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5CDED" w14:textId="6D967326" w:rsidR="00927F56" w:rsidRPr="00E54A2A" w:rsidRDefault="002E0E78" w:rsidP="006B6FEB">
      <w:pPr>
        <w:spacing w:line="276" w:lineRule="auto"/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  <w:b/>
          <w:bCs/>
        </w:rPr>
        <w:t>Supplementary</w:t>
      </w:r>
      <w:r w:rsidR="00927F56" w:rsidRPr="00E54A2A">
        <w:rPr>
          <w:rFonts w:ascii="Times New Roman" w:hAnsi="Times New Roman" w:cs="Times New Roman"/>
          <w:b/>
          <w:bCs/>
        </w:rPr>
        <w:t xml:space="preserve"> Table S3</w:t>
      </w:r>
      <w:r w:rsidR="00D466A7" w:rsidRPr="00E54A2A">
        <w:rPr>
          <w:rFonts w:ascii="Times New Roman" w:hAnsi="Times New Roman" w:cs="Times New Roman"/>
          <w:b/>
          <w:bCs/>
        </w:rPr>
        <w:t>.</w:t>
      </w:r>
      <w:r w:rsidR="00927F56" w:rsidRPr="00E54A2A">
        <w:rPr>
          <w:rFonts w:ascii="Times New Roman" w:hAnsi="Times New Roman" w:cs="Times New Roman"/>
        </w:rPr>
        <w:t xml:space="preserve"> Differentially expressed genes co</w:t>
      </w:r>
      <w:r w:rsidR="001C7F33">
        <w:rPr>
          <w:rFonts w:ascii="Times New Roman" w:hAnsi="Times New Roman" w:cs="Times New Roman"/>
        </w:rPr>
        <w:t>-</w:t>
      </w:r>
      <w:r w:rsidR="00927F56" w:rsidRPr="00E54A2A">
        <w:rPr>
          <w:rFonts w:ascii="Times New Roman" w:hAnsi="Times New Roman" w:cs="Times New Roman"/>
        </w:rPr>
        <w:t>localizing with leaf angle QTL</w:t>
      </w:r>
      <w:r w:rsidR="001B05EA" w:rsidRPr="00E54A2A">
        <w:rPr>
          <w:rFonts w:ascii="Times New Roman" w:hAnsi="Times New Roman" w:cs="Times New Roman"/>
        </w:rPr>
        <w:t xml:space="preserve"> (shown in Supplementary Fig. S2 graphs)</w:t>
      </w:r>
      <w:r w:rsidR="00927F56" w:rsidRPr="00E54A2A">
        <w:rPr>
          <w:rFonts w:ascii="Times New Roman" w:hAnsi="Times New Roman" w:cs="Times New Roman"/>
        </w:rPr>
        <w:t>.</w:t>
      </w:r>
    </w:p>
    <w:tbl>
      <w:tblPr>
        <w:tblW w:w="83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2"/>
        <w:gridCol w:w="1890"/>
        <w:gridCol w:w="1260"/>
        <w:gridCol w:w="1440"/>
        <w:gridCol w:w="1980"/>
      </w:tblGrid>
      <w:tr w:rsidR="00927F56" w:rsidRPr="00E54A2A" w14:paraId="51FC4D9E" w14:textId="77777777" w:rsidTr="00954AEF">
        <w:trPr>
          <w:trHeight w:val="320"/>
          <w:jc w:val="center"/>
        </w:trPr>
        <w:tc>
          <w:tcPr>
            <w:tcW w:w="1822" w:type="dxa"/>
            <w:shd w:val="clear" w:color="auto" w:fill="auto"/>
            <w:noWrap/>
            <w:vAlign w:val="center"/>
            <w:hideMark/>
          </w:tcPr>
          <w:p w14:paraId="3869EC8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2A361B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54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_id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E77FB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54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p_start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1A929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54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p_end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275F31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in graph</w:t>
            </w:r>
          </w:p>
        </w:tc>
      </w:tr>
      <w:tr w:rsidR="00927F56" w:rsidRPr="00E54A2A" w14:paraId="17A2886C" w14:textId="77777777" w:rsidTr="00954AEF">
        <w:trPr>
          <w:trHeight w:val="320"/>
          <w:jc w:val="center"/>
        </w:trPr>
        <w:tc>
          <w:tcPr>
            <w:tcW w:w="1822" w:type="dxa"/>
            <w:vMerge w:val="restart"/>
            <w:shd w:val="clear" w:color="auto" w:fill="auto"/>
            <w:noWrap/>
            <w:vAlign w:val="center"/>
            <w:hideMark/>
          </w:tcPr>
          <w:p w14:paraId="573A751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 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8AA291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1565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F7A41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5628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5DB69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5894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332318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27F56" w:rsidRPr="00E54A2A" w14:paraId="35E75EC4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158473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2AFDFD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1572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2C22E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0862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44279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1327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9B0FD0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27F56" w:rsidRPr="00E54A2A" w14:paraId="00C4FCDB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82B56A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1A8092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158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73F7C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1399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F4981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191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77C25D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27F56" w:rsidRPr="00E54A2A" w14:paraId="7768F952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0251D2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ADD02F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1589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C89FB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281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A495C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3607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7140DF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27F56" w:rsidRPr="00E54A2A" w14:paraId="0E0FA815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131C64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D8FBB6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1602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1527B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4977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A0CA3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5743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F7B08D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27F56" w:rsidRPr="00E54A2A" w14:paraId="417877D6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9AFDE0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AE5BFC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1615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FB448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7808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81E0D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7939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59A749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927F56" w:rsidRPr="00E54A2A" w14:paraId="253F69E5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459A2DA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6D527A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1664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5EBA9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3845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28D79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402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CE2D62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27F56" w:rsidRPr="00E54A2A" w14:paraId="4F17615E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CCE3F4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F5D318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1679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42A3A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7105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8CDE5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8628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F3A6A9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27F56" w:rsidRPr="00E54A2A" w14:paraId="57ED5570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4EFF366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FD7E74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1703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D0C6B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0645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C653E1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0824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30BD4B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927F56" w:rsidRPr="00E54A2A" w14:paraId="32DAD0F8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46F3906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8F80D7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172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29A21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3471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3B281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3856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77EB46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927F56" w:rsidRPr="00E54A2A" w14:paraId="390AAD75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F8F8AD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0CF392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177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D019C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921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78EEB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9350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46B723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927F56" w:rsidRPr="00E54A2A" w14:paraId="6A7AFF6D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69AD41C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6C1A58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17825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F7AF9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1112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1715C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1304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AAA834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927F56" w:rsidRPr="00E54A2A" w14:paraId="411BAA3F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BA5E12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5BA4B0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1791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DC896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5955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8F3F9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6168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387F05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927F56" w:rsidRPr="00E54A2A" w14:paraId="0C2FF86E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D5F03B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11F1CC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1802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9F3A0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7863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8232E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8427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1E7944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927F56" w:rsidRPr="00E54A2A" w14:paraId="08D5BA2A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75A53E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F508FE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2377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ACFDA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3751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8C227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4446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612586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927F56" w:rsidRPr="00E54A2A" w14:paraId="41E9B134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A539BD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48DBAD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2412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45344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2204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F44D4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3047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8459EC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927F56" w:rsidRPr="00E54A2A" w14:paraId="3310F57B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3D40017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B85097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247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C844B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3894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01D6D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4197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89B90D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927F56" w:rsidRPr="00E54A2A" w14:paraId="4B9B92E5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CA633F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F23909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250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6F149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0314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7520E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1146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A7BD4B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927F56" w:rsidRPr="00E54A2A" w14:paraId="08A85017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A5F3A0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242DCE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251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21CED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5215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E08825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5719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77D300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927F56" w:rsidRPr="00E54A2A" w14:paraId="608E0AFD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3C154A2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7C9FB0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254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AF2A7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7606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FD97B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794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7B1F19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927F56" w:rsidRPr="00E54A2A" w14:paraId="7F004F4B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444883A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CEF34D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2582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CA3AF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4972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46394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5510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D0F4CC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927F56" w:rsidRPr="00E54A2A" w14:paraId="73050372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49EEDFA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C075A7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258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27768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6167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FB027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6337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59A7EF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927F56" w:rsidRPr="00E54A2A" w14:paraId="65896ECC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2621E1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928D43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2615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62DC0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598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9F2D3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8167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297684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927F56" w:rsidRPr="00E54A2A" w14:paraId="5F5859A4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646C689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F64D7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26154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05ABE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9262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A1DF6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9679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603EAE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927F56" w:rsidRPr="00E54A2A" w14:paraId="7E4B3993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B73D6B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601518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2631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A04A4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8607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4D86A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9446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33122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927F56" w:rsidRPr="00E54A2A" w14:paraId="13ED0CE7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6ECC89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4D8435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267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9D1FF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9209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DF8CF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9450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82F917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927F56" w:rsidRPr="00E54A2A" w14:paraId="7D5C1285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814BF0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EF04EF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2746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12767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5990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58263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6186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7BF34D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927F56" w:rsidRPr="00E54A2A" w14:paraId="452591C8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03F6B7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C0B2E9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2747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406453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6561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9964C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6776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ABD244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927F56" w:rsidRPr="00E54A2A" w14:paraId="728BA45A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4D56855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B4632B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176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14AE1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8142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6660E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829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DA01D2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927F56" w:rsidRPr="00E54A2A" w14:paraId="3AAB14D0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22D179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6EDEDB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189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C56FC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0217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5F020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0373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4DCEE3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927F56" w:rsidRPr="00E54A2A" w14:paraId="5800484E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04A33D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9B2EB5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191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FB193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1764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03E83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1843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3F0628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927F56" w:rsidRPr="00E54A2A" w14:paraId="136E28DE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DE2B6D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D8C720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195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FE506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4219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604B0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4326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B2C095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927F56" w:rsidRPr="00E54A2A" w14:paraId="48484C86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422883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BD08F5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20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17723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8489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84921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8892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E6A4A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927F56" w:rsidRPr="00E54A2A" w14:paraId="03B1063F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8AC9C0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0EB83B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237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294AB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1182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2427A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1632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B11C4A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927F56" w:rsidRPr="00E54A2A" w14:paraId="470B3BD0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3949436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AAAA55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247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9526C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9827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FCD6D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9948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9CBB5D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927F56" w:rsidRPr="00E54A2A" w14:paraId="689B4A56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502847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C9F896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24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67815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0111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DA050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019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6FED0C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927F56" w:rsidRPr="00E54A2A" w14:paraId="2B085522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87FB75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6AA106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262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43F9F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3568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D840B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3658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237356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927F56" w:rsidRPr="00E54A2A" w14:paraId="4A166539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9B6D35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5D6903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446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675F2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33536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B9440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3361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173FF5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927F56" w:rsidRPr="00E54A2A" w14:paraId="61B4752C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836084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BE8A46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49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F89D2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89051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B1937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89294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97251A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927F56" w:rsidRPr="00E54A2A" w14:paraId="6FB31B6D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6300079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32F968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511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AD8F4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7239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5D99E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7429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5E57B2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927F56" w:rsidRPr="00E54A2A" w14:paraId="400A3057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453019A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154519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512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C9E8D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7600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F7412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7873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E8C1B8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927F56" w:rsidRPr="00E54A2A" w14:paraId="60E956B7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61ED48F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714A03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51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5252B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2122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3B107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2396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6F2851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927F56" w:rsidRPr="00E54A2A" w14:paraId="03823AA9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2B0989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BDC0C6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53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D513B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8886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61A81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9124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D7A9A6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927F56" w:rsidRPr="00E54A2A" w14:paraId="5C575053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361125A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ADF7E9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53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07724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5214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B782A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5797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61B31E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927F56" w:rsidRPr="00E54A2A" w14:paraId="7B5BC6C1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CB16A5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D48DAC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592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FCE77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90174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48B9C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90474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C0B5F8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927F56" w:rsidRPr="00E54A2A" w14:paraId="1B156599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AE4D3B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79B328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59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EF3CF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9086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029F3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9118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FA3698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927F56" w:rsidRPr="00E54A2A" w14:paraId="0E78C49D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EE75F7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4663F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59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76181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93043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86A23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93317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08ECF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927F56" w:rsidRPr="00E54A2A" w14:paraId="33A14FF1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4A1B639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7C7BC2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597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89A4B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94468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7FFE8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94526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C5568C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927F56" w:rsidRPr="00E54A2A" w14:paraId="1A7674F8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4E84AC7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2DA0C6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637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19BE5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29636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A7753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29876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34934A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927F56" w:rsidRPr="00E54A2A" w14:paraId="08157ABA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4D71FBD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8D7299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686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63EDD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73042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A7EC0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73458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15C43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927F56" w:rsidRPr="00E54A2A" w14:paraId="7859F071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3B11F80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B640E5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689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85E5A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73932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C7582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74242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18CF9D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927F56" w:rsidRPr="00E54A2A" w14:paraId="1D525E18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D6A0D7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894911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694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8ECB9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80009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24339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80321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ADC37B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927F56" w:rsidRPr="00E54A2A" w14:paraId="13A727E1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BF086D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573162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696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254A1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82298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098BE4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82876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EC8AD2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927F56" w:rsidRPr="00E54A2A" w14:paraId="73EE2F17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EB1A88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099EE1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697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50066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82951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11942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83041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E6D58A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927F56" w:rsidRPr="00E54A2A" w14:paraId="2AC4ECC4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391897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15309F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75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B25F5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41467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0043D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41519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436F0E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927F56" w:rsidRPr="00E54A2A" w14:paraId="2EC65872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FBBF80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927737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781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869D2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60898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4724E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62175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060707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927F56" w:rsidRPr="00E54A2A" w14:paraId="4FC913A1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A3BEC8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7ECB13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78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58104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64250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74761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65044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5E2259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927F56" w:rsidRPr="00E54A2A" w14:paraId="4A395F5C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002F86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D007D5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79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D5E24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72710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57806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73012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5E701B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927F56" w:rsidRPr="00E54A2A" w14:paraId="4D82390D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60C27C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B5E276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799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1B544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81326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7D970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8196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A1833A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927F56" w:rsidRPr="00E54A2A" w14:paraId="79F1642D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7D3881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91857B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815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EA936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95166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26850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95636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7CB365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927F56" w:rsidRPr="00E54A2A" w14:paraId="4D8A738C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3C9CFCB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D99028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82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02D86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1375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34957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1887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6581E2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927F56" w:rsidRPr="00E54A2A" w14:paraId="4E50A4DF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37F9B7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17C541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83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B2B5B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795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F32D7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943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724EAC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927F56" w:rsidRPr="00E54A2A" w14:paraId="58AC6631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6D1D62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B11798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859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6FDDF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32732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A3808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32918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987C56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927F56" w:rsidRPr="00E54A2A" w14:paraId="740BB353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68D94FF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3DDEC0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88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B5C4C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5176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4BE61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5456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DC685E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927F56" w:rsidRPr="00E54A2A" w14:paraId="4A06017E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FEB713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662FA6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89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2D673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9933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DE418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0310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F841AD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927F56" w:rsidRPr="00E54A2A" w14:paraId="788C27DB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63742DB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B0BAC3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389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DB6E5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0731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23B7E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1040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F53AFC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927F56" w:rsidRPr="00E54A2A" w14:paraId="1A2C4C96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33E1FB6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F76D8E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4919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6C66D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15663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B149A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15952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6634A7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927F56" w:rsidRPr="00E54A2A" w14:paraId="364FC5D5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3082E76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8F4ADF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1G492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C1C79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16122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140D2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16265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2489A3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927F56" w:rsidRPr="00E54A2A" w14:paraId="4C3C07E7" w14:textId="77777777" w:rsidTr="00954AEF">
        <w:trPr>
          <w:trHeight w:val="320"/>
          <w:jc w:val="center"/>
        </w:trPr>
        <w:tc>
          <w:tcPr>
            <w:tcW w:w="1822" w:type="dxa"/>
            <w:vMerge w:val="restart"/>
            <w:shd w:val="clear" w:color="auto" w:fill="auto"/>
            <w:vAlign w:val="center"/>
            <w:hideMark/>
          </w:tcPr>
          <w:p w14:paraId="2D653E2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 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00ED48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2G228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FC483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6859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6C160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7033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D965B5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927F56" w:rsidRPr="00E54A2A" w14:paraId="17393B3A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3608123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EAEC38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2G228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8F26A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8134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CB633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8459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4AACAF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927F56" w:rsidRPr="00E54A2A" w14:paraId="70376B89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9A1DD3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1B042D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2G3512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015DB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1004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74277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1452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81BDE9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927F56" w:rsidRPr="00E54A2A" w14:paraId="4A519A31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925612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A0BFA4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2G3521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8DD7C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5630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9BC08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5810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636406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927F56" w:rsidRPr="00E54A2A" w14:paraId="19778688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37951D6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E9686F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2G3532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C547B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63521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5D0D1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63722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2CD4FB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927F56" w:rsidRPr="00E54A2A" w14:paraId="656B5AE8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970D69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8E53EC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2G3539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A5ABD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73385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BEFBC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73616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4CDC78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927F56" w:rsidRPr="00E54A2A" w14:paraId="7667AB6A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628B553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650FE2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2G352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3278C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9649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5051F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60355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F66661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927F56" w:rsidRPr="00E54A2A" w14:paraId="1F627C3C" w14:textId="77777777" w:rsidTr="00954AEF">
        <w:trPr>
          <w:trHeight w:val="320"/>
          <w:jc w:val="center"/>
        </w:trPr>
        <w:tc>
          <w:tcPr>
            <w:tcW w:w="1822" w:type="dxa"/>
            <w:vMerge w:val="restart"/>
            <w:shd w:val="clear" w:color="auto" w:fill="auto"/>
            <w:noWrap/>
            <w:vAlign w:val="center"/>
            <w:hideMark/>
          </w:tcPr>
          <w:p w14:paraId="0227F5A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hromosome 3</w:t>
            </w:r>
          </w:p>
          <w:p w14:paraId="5207A9C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B086A1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CDBEE4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C51949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0BDC9B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BF0EE5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4F5410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FCD4C7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1FC3D2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4C3415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1AF3CB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ABA021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CEF079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9041B6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D9B300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58F5E6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826779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6C7407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500CFD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B31AD2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BCC0FA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E82324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3CF536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3BFD4E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156D7F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BA7EDD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45CBD3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4D35B2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B5C597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0E0AE2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684EC8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473986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1AB076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946EB2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0B82BF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47C33D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BDDC26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576E61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D650A7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850685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FBF2F3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4831C8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4E984A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D9334A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3574B1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6E9D26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339BA1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8A419A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A79291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528F4E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F48DEB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99522A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95ED9B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6D285F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56B0C3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6C02A2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51E701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BBEEC3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679976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1B15F6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CA67D6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A251FE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D46933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78A848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80A862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6C8997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8B3951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C6C462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0CD725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4A716A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91C788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448C2E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66A45C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602C02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29347A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72FB7B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CA6D0B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6A237B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840B15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4E0171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3E3C2C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3B4F15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F9B594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5BD5F3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CF9EFF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B7862D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4740F0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372036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7F910D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9079EB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461669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7A995F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FEAAF7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obic.003G0359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59814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718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C16AF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916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C316E5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927F56" w:rsidRPr="00E54A2A" w14:paraId="448B243C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044DCF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CDDE16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036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1CCE9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932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2E23B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535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01DDBE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927F56" w:rsidRPr="00E54A2A" w14:paraId="30CF6095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8F9E57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5E5E87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0367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14FBD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153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0D7D2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411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087478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927F56" w:rsidRPr="00E54A2A" w14:paraId="63BA3EE4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EB8EE8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7A26B1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037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F2E28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446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E8AC4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816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526273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927F56" w:rsidRPr="00E54A2A" w14:paraId="465156F1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B0BA49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8B6270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038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04CA4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080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D1EF1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37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1CE66F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927F56" w:rsidRPr="00E54A2A" w14:paraId="7B2246D6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3981386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5D09D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039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4ED80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519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C1EEA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666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6EDC81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927F56" w:rsidRPr="00E54A2A" w14:paraId="56DB9311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6D04853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1766F9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040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A4802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552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D6034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086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948BF3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927F56" w:rsidRPr="00E54A2A" w14:paraId="608A2005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40A5CBF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8EA5F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0429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80AE8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634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B4F9D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820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2E183C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927F56" w:rsidRPr="00E54A2A" w14:paraId="7364FDE7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DFB43C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B63C23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0451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1FB10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348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D6E74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643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6728BA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927F56" w:rsidRPr="00E54A2A" w14:paraId="72AB963E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46D7E8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79AF0C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045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14F5C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266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26100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107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042185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927F56" w:rsidRPr="00E54A2A" w14:paraId="32A71BD0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3BAFB8E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F55D48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0479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C731F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557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D55C7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8176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24881C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927F56" w:rsidRPr="00E54A2A" w14:paraId="0FE4317F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4FE2CBB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AADEB1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050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20D9B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115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4D7E8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86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7FBBF3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927F56" w:rsidRPr="00E54A2A" w14:paraId="23F2E23A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404BA0B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062571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0505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B2E9F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326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C56FF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423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264E6B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927F56" w:rsidRPr="00E54A2A" w14:paraId="06DA3135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37DDA15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C82568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0516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3E321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729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13726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899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5194E3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927F56" w:rsidRPr="00E54A2A" w14:paraId="41E924DF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B9E6B9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7922F3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052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29FCA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115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CEDB9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65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9CC691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927F56" w:rsidRPr="00E54A2A" w14:paraId="0AD8A885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83866B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6C93CF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0525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33C7D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140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853D5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260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49031F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927F56" w:rsidRPr="00E54A2A" w14:paraId="385C3C8E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34C5B21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F4EB41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079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5EA62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0454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17EB1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0775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3A1FC6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927F56" w:rsidRPr="00E54A2A" w14:paraId="2641C0E9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458BDE3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1D8BA8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0811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7878A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816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B96D9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8628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EAD37C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927F56" w:rsidRPr="00E54A2A" w14:paraId="10942FB4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4392688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2C12AF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082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99D50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6502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8DD66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662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3668F4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927F56" w:rsidRPr="00E54A2A" w14:paraId="3298B1EF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FF6BEB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8005B4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0826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B9E3D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8183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65B7E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8451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74CA66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927F56" w:rsidRPr="00E54A2A" w14:paraId="6DC4A4AD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6EEE29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784AC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0842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D9481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915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AED8F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3536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2C57FC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927F56" w:rsidRPr="00E54A2A" w14:paraId="43FB17B4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BEE6C7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4C33C0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085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E3115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5547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1C279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567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D26C90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927F56" w:rsidRPr="00E54A2A" w14:paraId="6F9F3491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2C923C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96E611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0856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90448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117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A1518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316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C145C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927F56" w:rsidRPr="00E54A2A" w14:paraId="14E790EB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49B084F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3E95C3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0862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842A3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5483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5521B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5569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BFBC5F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927F56" w:rsidRPr="00E54A2A" w14:paraId="336374EB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2AF539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B25FDD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086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87762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6278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CD4CD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7018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D09288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927F56" w:rsidRPr="00E54A2A" w14:paraId="4BEACBDD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9891A9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BCEB83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0871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7D5B1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992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1C3DD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5184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E7C919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</w:tr>
      <w:tr w:rsidR="00927F56" w:rsidRPr="00E54A2A" w14:paraId="34041B0B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99BADF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46E681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0925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9B7E5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3986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4A967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5014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A7C0CC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927F56" w:rsidRPr="00E54A2A" w14:paraId="08CA6A46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C8E578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BC0AA6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0957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566C3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0487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824D4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0849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8DC5C3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</w:tr>
      <w:tr w:rsidR="00927F56" w:rsidRPr="00E54A2A" w14:paraId="742A9315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85BAD0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00B0A0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095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8D098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1668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B48A5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2322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42B175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</w:tr>
      <w:tr w:rsidR="00927F56" w:rsidRPr="00E54A2A" w14:paraId="6842F780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05974D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2E4C28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096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06E3F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7435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C648CC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784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87915B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</w:tr>
      <w:tr w:rsidR="00927F56" w:rsidRPr="00E54A2A" w14:paraId="18B6B0D2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6C1DEA8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2BB0EA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0961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2D7C1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9949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FDBE3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0169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577319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927F56" w:rsidRPr="00E54A2A" w14:paraId="5213C168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33AA33E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395963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0971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B13E8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8894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B9C7B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9244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02FBA8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</w:tr>
      <w:tr w:rsidR="00927F56" w:rsidRPr="00E54A2A" w14:paraId="25748ADE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AEF8FF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73DB9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099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BCF5C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5621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2E4BD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5762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51FF13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927F56" w:rsidRPr="00E54A2A" w14:paraId="6FC137F6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300249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7897D3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022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9498B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6987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B2B19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7399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554C2C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927F56" w:rsidRPr="00E54A2A" w14:paraId="59A01D54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628CD93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077098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05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B61A8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649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24584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9133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75B6E3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927F56" w:rsidRPr="00E54A2A" w14:paraId="71D6CB9D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6E92083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351101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055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E46AA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3963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DD3A9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4384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21DF1E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927F56" w:rsidRPr="00E54A2A" w14:paraId="3F8418FE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84E40E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D1D4D0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07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205D8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328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B1046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551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E02765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</w:tr>
      <w:tr w:rsidR="00927F56" w:rsidRPr="00E54A2A" w14:paraId="5BA41090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49BF932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57C1E1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08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9A848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7977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DA659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7998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C79119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</w:tr>
      <w:tr w:rsidR="00927F56" w:rsidRPr="00E54A2A" w14:paraId="2024112A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401C4E3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8F0542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082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D9A91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8685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38F5C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8827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F38C68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927F56" w:rsidRPr="00E54A2A" w14:paraId="75B47E09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2B34AF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350470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085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C22BE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9688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1A9AD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9862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CB2780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</w:tr>
      <w:tr w:rsidR="00927F56" w:rsidRPr="00E54A2A" w14:paraId="3FC6BD90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8540E0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BAA74E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089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53F71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2768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3B358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3190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7804AE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927F56" w:rsidRPr="00E54A2A" w14:paraId="30E139EE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46630CE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0F2368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141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23DA7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6940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813B9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7129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9D7A4F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</w:tr>
      <w:tr w:rsidR="00927F56" w:rsidRPr="00E54A2A" w14:paraId="459DDC86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4B7825E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B52922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14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BD41A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895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8C5D9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9687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FEF2CF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927F56" w:rsidRPr="00E54A2A" w14:paraId="2A4D4037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421C8D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F22908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14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0EB21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3955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D3785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4052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BCAD3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</w:tr>
      <w:tr w:rsidR="00927F56" w:rsidRPr="00E54A2A" w14:paraId="602700B2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0A54AC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032BB7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149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4E91C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6990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3B7F6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04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F941CF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</w:tr>
      <w:tr w:rsidR="00927F56" w:rsidRPr="00E54A2A" w14:paraId="54D3357F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352A0E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3F2A70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157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FDFEA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274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1FEB7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3114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09A26E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</w:tr>
      <w:tr w:rsidR="00927F56" w:rsidRPr="00E54A2A" w14:paraId="1E5596AD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45B8313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644C9E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217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032C6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9556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CAC10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9738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95B4AE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927F56" w:rsidRPr="00E54A2A" w14:paraId="15C6A9C4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482300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178894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31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38413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1427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2B9B1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1671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0E9008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</w:tr>
      <w:tr w:rsidR="00927F56" w:rsidRPr="00E54A2A" w14:paraId="1FD61360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16B92C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6EBB11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31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F4B6E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747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19F6E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8129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421CD8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</w:tr>
      <w:tr w:rsidR="00927F56" w:rsidRPr="00E54A2A" w14:paraId="5A89E742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2B21C3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F1821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337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1855A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9023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9A51A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9482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03ACAF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</w:tr>
      <w:tr w:rsidR="00927F56" w:rsidRPr="00E54A2A" w14:paraId="686F0761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779B44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305F7D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33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00AF5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9435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0529E9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9875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C9A59A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</w:tr>
      <w:tr w:rsidR="00927F56" w:rsidRPr="00E54A2A" w14:paraId="7CA45292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67B03A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84821B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35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415F1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5307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E9BC6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5718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1ED034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</w:tr>
      <w:tr w:rsidR="00927F56" w:rsidRPr="00E54A2A" w14:paraId="4FCF061C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4700B4A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12081E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45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245D1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9222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91379C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9511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B34488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</w:tr>
      <w:tr w:rsidR="00927F56" w:rsidRPr="00E54A2A" w14:paraId="0BF7534D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42A3A4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30BD63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46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26F7C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4013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FCF68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4187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88B1D7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</w:tr>
      <w:tr w:rsidR="00927F56" w:rsidRPr="00E54A2A" w14:paraId="72D916A5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A43737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8B0479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492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B70C4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4728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5FB27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4836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C4EB74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</w:tr>
      <w:tr w:rsidR="00927F56" w:rsidRPr="00E54A2A" w14:paraId="6068EC26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D46B6A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CD9B7C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495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6C0CF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6979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3AE25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7414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908C48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</w:tr>
      <w:tr w:rsidR="00927F56" w:rsidRPr="00E54A2A" w14:paraId="67564694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34385E2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17FAFD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502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88B5A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3385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AC86B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3758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AB971F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</w:tr>
      <w:tr w:rsidR="00927F56" w:rsidRPr="00E54A2A" w14:paraId="327D9E61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3DE95E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D29753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50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83998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4908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A586E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5067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A34B12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</w:tr>
      <w:tr w:rsidR="00927F56" w:rsidRPr="00E54A2A" w14:paraId="5EAC17F8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831CE5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9C50CE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506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8C25E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7153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97B72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7730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55B67D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</w:tr>
      <w:tr w:rsidR="00927F56" w:rsidRPr="00E54A2A" w14:paraId="2ECC4558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B20760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75C20A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511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5DEFD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0823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C74CC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0956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2D9F65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</w:tr>
      <w:tr w:rsidR="00927F56" w:rsidRPr="00E54A2A" w14:paraId="5A61F7CC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6D8CFD6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4E37B9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51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08476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5285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A869E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5690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5F385D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</w:tr>
      <w:tr w:rsidR="00927F56" w:rsidRPr="00E54A2A" w14:paraId="1B398EF9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B6C288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F5B673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52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94387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3150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464A8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3576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0A6D4A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</w:tr>
      <w:tr w:rsidR="00927F56" w:rsidRPr="00E54A2A" w14:paraId="66483B3E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A2EA62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AAA1B5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521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E8055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3980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2231F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4450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4E3127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</w:tr>
      <w:tr w:rsidR="00927F56" w:rsidRPr="00E54A2A" w14:paraId="4D8B9FE3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C15957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313A4D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522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A77EF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6584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BF49D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6887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4806AB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</w:tr>
      <w:tr w:rsidR="00927F56" w:rsidRPr="00E54A2A" w14:paraId="4327C2E8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081AF6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A3266B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52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9A8C9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8611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0F43B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881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A6C6D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</w:tr>
      <w:tr w:rsidR="00927F56" w:rsidRPr="00E54A2A" w14:paraId="3C3C98A6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676D281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1A7736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551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027AE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8606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32A76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0257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44CAAA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</w:tr>
      <w:tr w:rsidR="00927F56" w:rsidRPr="00E54A2A" w14:paraId="5D612C7F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BB8DE0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E2BE9C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556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B4226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9944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97A7C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0274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70D1EB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</w:tr>
      <w:tr w:rsidR="00927F56" w:rsidRPr="00E54A2A" w14:paraId="1AF64C6B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3F4FD4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8A61B7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575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774E7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5947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09D63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6205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F6CC60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</w:tr>
      <w:tr w:rsidR="00927F56" w:rsidRPr="00E54A2A" w14:paraId="22BB9780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5DE761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654CA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577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3AD66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0183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40BDC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0404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5BD859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</w:tr>
      <w:tr w:rsidR="00927F56" w:rsidRPr="00E54A2A" w14:paraId="3D8530C1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1AFDD9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2D3FC3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60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806D9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4840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F984B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5372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564225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927F56" w:rsidRPr="00E54A2A" w14:paraId="6B69FE7E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39AC1FD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B4EA97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617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C807B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1027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DC7D8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1756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4C9590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</w:tr>
      <w:tr w:rsidR="00927F56" w:rsidRPr="00E54A2A" w14:paraId="615D214C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C551F9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8A9820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62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EF0E4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454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03A6A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054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E1D9EA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</w:tr>
      <w:tr w:rsidR="00927F56" w:rsidRPr="00E54A2A" w14:paraId="45594DF5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4CD3414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F7BB3A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647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A8FC3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3176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E0BA4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3282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057DA2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</w:tr>
      <w:tr w:rsidR="00927F56" w:rsidRPr="00E54A2A" w14:paraId="050BCDB2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E107B8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95FFC3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662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5C258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3467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18411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4021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186377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</w:tr>
      <w:tr w:rsidR="00927F56" w:rsidRPr="00E54A2A" w14:paraId="3EE27D05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30DECEE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EB33D7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675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49F31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6506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00AD8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7162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A0DCF9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927F56" w:rsidRPr="00E54A2A" w14:paraId="17C08A04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1E3117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F22DF1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7395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D5912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2269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2D910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2590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A21A4E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</w:tr>
      <w:tr w:rsidR="00927F56" w:rsidRPr="00E54A2A" w14:paraId="5A809286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07B693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980FBF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747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4EEC0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6891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C286D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723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BBBB0F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</w:tr>
      <w:tr w:rsidR="00927F56" w:rsidRPr="00E54A2A" w14:paraId="726841CA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182119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5EACCA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785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BA6FA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4068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5AF22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4247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E078AE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</w:tr>
      <w:tr w:rsidR="00927F56" w:rsidRPr="00E54A2A" w14:paraId="5D9B56BB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4B0D0F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E4DE48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851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45FE5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1457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3B38E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1749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801F18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</w:tr>
      <w:tr w:rsidR="00927F56" w:rsidRPr="00E54A2A" w14:paraId="00C89916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B5B19F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0FF6D3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85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0D02E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0468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35862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0673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8675F8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</w:tr>
      <w:tr w:rsidR="00927F56" w:rsidRPr="00E54A2A" w14:paraId="26C996EB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AA588B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B7A459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871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CBD1C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7879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3AEE4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8067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9D335F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</w:tr>
      <w:tr w:rsidR="00927F56" w:rsidRPr="00E54A2A" w14:paraId="7BC51E27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EAF69D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A7CECC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88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593A9C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957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E50A9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0109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9D5024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</w:tr>
      <w:tr w:rsidR="00927F56" w:rsidRPr="00E54A2A" w14:paraId="55EAFCD3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422BF9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41C123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91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F2A69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23600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ED989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23759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C03B95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</w:tr>
      <w:tr w:rsidR="00927F56" w:rsidRPr="00E54A2A" w14:paraId="3DD5E22A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32F214E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C18AB2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916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69AFD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26563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8C5E7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26674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210E96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</w:tr>
      <w:tr w:rsidR="00927F56" w:rsidRPr="00E54A2A" w14:paraId="77AA440A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1523A6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A965BE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191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507D6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218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E7425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2419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E7E0D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</w:tr>
      <w:tr w:rsidR="00927F56" w:rsidRPr="00E54A2A" w14:paraId="1BC7DC5E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A0137F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BCC837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2201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DBBD9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3213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067DD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3747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0175FE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</w:tr>
      <w:tr w:rsidR="00927F56" w:rsidRPr="00E54A2A" w14:paraId="3678BD4F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D5DD0C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31E2B9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2262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7C2C6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6193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BF794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6809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99D66A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</w:tr>
      <w:tr w:rsidR="00927F56" w:rsidRPr="00E54A2A" w14:paraId="68949D3E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1035DF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9386D2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226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C123C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726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86474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7632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A68912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</w:tr>
      <w:tr w:rsidR="00927F56" w:rsidRPr="00E54A2A" w14:paraId="6407E003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8612FD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74F63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226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157A4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7669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011D1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7864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DC685C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</w:tr>
      <w:tr w:rsidR="00927F56" w:rsidRPr="00E54A2A" w14:paraId="0A4B1423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D29CB6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76DE37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2279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BD633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4305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950EC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4842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264A64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</w:tr>
      <w:tr w:rsidR="00927F56" w:rsidRPr="00E54A2A" w14:paraId="345550CD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D50343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8F10AD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2321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39853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4246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B76D4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4554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EE8641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</w:tr>
      <w:tr w:rsidR="00927F56" w:rsidRPr="00E54A2A" w14:paraId="5246792F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48099F0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4262E6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2331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CFDA7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0917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FE1E3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1575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EDAFDC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</w:tr>
      <w:tr w:rsidR="00927F56" w:rsidRPr="00E54A2A" w14:paraId="4B513F07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4A3DB4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D1F755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235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E5D9A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6767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DAF0D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7032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055816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</w:tr>
      <w:tr w:rsidR="00927F56" w:rsidRPr="00E54A2A" w14:paraId="0A14080A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6EBD2C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000D61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2355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22B92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8323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25E3D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8379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EA34ED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</w:tr>
      <w:tr w:rsidR="00927F56" w:rsidRPr="00E54A2A" w14:paraId="75A54C14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3D85263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8173FB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394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F3B9A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51904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27012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52031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E64372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</w:tr>
      <w:tr w:rsidR="00927F56" w:rsidRPr="00E54A2A" w14:paraId="2B39ECB9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616484D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849036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397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142AF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71056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C1D19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71141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A92C26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</w:tr>
      <w:tr w:rsidR="00927F56" w:rsidRPr="00E54A2A" w14:paraId="44199EE3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683B4B3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5C1B7A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3976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AE60D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7213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C72C7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72250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B02C3A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</w:tr>
      <w:tr w:rsidR="00927F56" w:rsidRPr="00E54A2A" w14:paraId="002E710F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5F1388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212EA5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3977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B3D34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72250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BD514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72555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CE45F7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</w:tr>
      <w:tr w:rsidR="00927F56" w:rsidRPr="00E54A2A" w14:paraId="57A4AB79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0B3FB5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3BEA0A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3G404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2649F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17386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F1761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17869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04BD12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</w:tr>
      <w:tr w:rsidR="00927F56" w:rsidRPr="00E54A2A" w14:paraId="077698DD" w14:textId="77777777" w:rsidTr="00954AEF">
        <w:trPr>
          <w:trHeight w:val="320"/>
          <w:jc w:val="center"/>
        </w:trPr>
        <w:tc>
          <w:tcPr>
            <w:tcW w:w="1822" w:type="dxa"/>
            <w:vMerge w:val="restart"/>
            <w:shd w:val="clear" w:color="auto" w:fill="auto"/>
            <w:noWrap/>
            <w:vAlign w:val="center"/>
            <w:hideMark/>
          </w:tcPr>
          <w:p w14:paraId="6353320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 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9B2EDB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4G1687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556D2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4974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49407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5146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D3A0FA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</w:tr>
      <w:tr w:rsidR="00927F56" w:rsidRPr="00E54A2A" w14:paraId="388CAF98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6BD3160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C01BA4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4G1706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55043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1919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8EE56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2427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E03883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</w:tr>
      <w:tr w:rsidR="00927F56" w:rsidRPr="00E54A2A" w14:paraId="4F573684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839345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59A749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4G1762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78273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5100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8538B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5949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6DD356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</w:tr>
      <w:tr w:rsidR="00927F56" w:rsidRPr="00E54A2A" w14:paraId="7B3FCBC9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FD34E5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870C75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4G178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9BC10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4593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49D9E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4945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739460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</w:tr>
      <w:tr w:rsidR="00927F56" w:rsidRPr="00E54A2A" w14:paraId="7671639B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979D10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155193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4G1792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B52FB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1062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F560E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1512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593E97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</w:tr>
      <w:tr w:rsidR="00927F56" w:rsidRPr="00E54A2A" w14:paraId="74C20CC5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707338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A50DCE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4G1802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380E9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7961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94B44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8263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3D530E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</w:tr>
      <w:tr w:rsidR="00927F56" w:rsidRPr="00E54A2A" w14:paraId="20E5167F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370CF4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9CC142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4G1826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2F168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4507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812A5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4691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843176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</w:tr>
      <w:tr w:rsidR="00927F56" w:rsidRPr="00E54A2A" w14:paraId="40A66E54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F9CBE5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B3EA59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4G1852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62414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0135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6E407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0365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9AB033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</w:tr>
      <w:tr w:rsidR="00927F56" w:rsidRPr="00E54A2A" w14:paraId="485557D8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4BE36C3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EBAB8A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4G1866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4A5CC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8945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D6C34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9185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90DFAA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</w:tr>
      <w:tr w:rsidR="00927F56" w:rsidRPr="00E54A2A" w14:paraId="72B0DC0C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D17D36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6152F3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4G187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C232C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1518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23645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1917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6CD729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</w:tr>
      <w:tr w:rsidR="00927F56" w:rsidRPr="00E54A2A" w14:paraId="7C738AD2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5F69B1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0A990F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4G1907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2AF6A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7269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450A8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7768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B0ECA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</w:tr>
      <w:tr w:rsidR="00927F56" w:rsidRPr="00E54A2A" w14:paraId="050336F9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7A1977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D3DAAB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4G1912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CA342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30804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3E71B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30929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79D34E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</w:tr>
      <w:tr w:rsidR="00927F56" w:rsidRPr="00E54A2A" w14:paraId="04FB5C1E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676092A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EE6B9E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4G197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75C2D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0928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C033F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1011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C96EC7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</w:tr>
      <w:tr w:rsidR="00927F56" w:rsidRPr="00E54A2A" w14:paraId="4762CDE4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3A09A32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EC5924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4G1971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893F4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2640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4C607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2727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51D12B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</w:tr>
      <w:tr w:rsidR="00927F56" w:rsidRPr="00E54A2A" w14:paraId="15DE2B89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3481898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885065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4G201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51D1D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9957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ECC7F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0235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C0A09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</w:tr>
      <w:tr w:rsidR="00927F56" w:rsidRPr="00E54A2A" w14:paraId="6E50AE31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738D65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A83FB4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4G2072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4BE90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5900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376C4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6549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4215F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</w:tr>
      <w:tr w:rsidR="00927F56" w:rsidRPr="00E54A2A" w14:paraId="38B14E33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837805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44465A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4G2089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FC606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6165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0C2E9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6688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564D7A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</w:tr>
      <w:tr w:rsidR="00927F56" w:rsidRPr="00E54A2A" w14:paraId="1668987F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511C72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613029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4G2115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56E3E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1200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72ADC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12329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80707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</w:tr>
      <w:tr w:rsidR="00927F56" w:rsidRPr="00E54A2A" w14:paraId="46603CFC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45AF0A6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72E786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4G212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CD7AE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4690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F0E34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5244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4D1D0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</w:tr>
      <w:tr w:rsidR="00927F56" w:rsidRPr="00E54A2A" w14:paraId="554680D9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510716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2DB5EC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4G214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D0A4F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7957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56081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8459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6819BE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</w:tr>
      <w:tr w:rsidR="00927F56" w:rsidRPr="00E54A2A" w14:paraId="4963C128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CC9EAD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941E93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4G215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9C603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6500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23B5C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6917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70296E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</w:tr>
      <w:tr w:rsidR="00927F56" w:rsidRPr="00E54A2A" w14:paraId="5499340F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2F5FFF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2685CF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4G2167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C2AA0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2589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026B0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2881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AD1904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</w:tr>
      <w:tr w:rsidR="00927F56" w:rsidRPr="00E54A2A" w14:paraId="5152021B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46F00E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181CB5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4G2502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62E8B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7809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C8707C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8124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3424B5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</w:tr>
      <w:tr w:rsidR="00927F56" w:rsidRPr="00E54A2A" w14:paraId="6AEA9DEF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2279F0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50D760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4G2585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75251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084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91C883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1017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6A2B44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</w:tr>
      <w:tr w:rsidR="00927F56" w:rsidRPr="00E54A2A" w14:paraId="3F093059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45B9BA5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12E26E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4G2592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97EF9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6035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D06FF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6405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C644DC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</w:tr>
      <w:tr w:rsidR="00927F56" w:rsidRPr="00E54A2A" w14:paraId="65AB1B32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E90AAB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EF2D76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4G3147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3F1E0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1886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6EE93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2882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6F5257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927F56" w:rsidRPr="00E54A2A" w14:paraId="64B2BFB4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03F4C9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76B221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4G314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088EC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3090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5A0C6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3148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9AE0E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</w:tr>
      <w:tr w:rsidR="00927F56" w:rsidRPr="00E54A2A" w14:paraId="19A33281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387148A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CFD674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4G3151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70714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5596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B774B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5822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D05268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</w:tr>
      <w:tr w:rsidR="00927F56" w:rsidRPr="00E54A2A" w14:paraId="07C6E4BA" w14:textId="77777777" w:rsidTr="00954AEF">
        <w:trPr>
          <w:trHeight w:val="320"/>
          <w:jc w:val="center"/>
        </w:trPr>
        <w:tc>
          <w:tcPr>
            <w:tcW w:w="1822" w:type="dxa"/>
            <w:vMerge w:val="restart"/>
            <w:shd w:val="clear" w:color="auto" w:fill="auto"/>
            <w:noWrap/>
            <w:vAlign w:val="center"/>
            <w:hideMark/>
          </w:tcPr>
          <w:p w14:paraId="24D53A3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 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326D7B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5G030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2DBCB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337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AD149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767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FFBBE7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</w:tr>
      <w:tr w:rsidR="00927F56" w:rsidRPr="00E54A2A" w14:paraId="168D2072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44172F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DE4147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5G030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F215F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572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424EF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925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DDB710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</w:tr>
      <w:tr w:rsidR="00927F56" w:rsidRPr="00E54A2A" w14:paraId="333DA7D5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3F2280B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9B0DB6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5G032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DCC52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261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83088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612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DEB342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</w:tr>
      <w:tr w:rsidR="00927F56" w:rsidRPr="00E54A2A" w14:paraId="33BC3ACE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F5C73C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8D26FD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5G034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1AA69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548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769E6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031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2A7358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</w:tr>
      <w:tr w:rsidR="00927F56" w:rsidRPr="00E54A2A" w14:paraId="5D4923A5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728B95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05C1E6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5G0341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06DAF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949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0AFA2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307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2B0AC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</w:tr>
      <w:tr w:rsidR="00927F56" w:rsidRPr="00E54A2A" w14:paraId="6C2BB1FD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9E9695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A7B779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5G0366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A6AF4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543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9FC43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081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238128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</w:tr>
      <w:tr w:rsidR="00927F56" w:rsidRPr="00E54A2A" w14:paraId="01AFF0E3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635814F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528604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5G037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017D5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859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33849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344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872A85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</w:tr>
      <w:tr w:rsidR="00927F56" w:rsidRPr="00E54A2A" w14:paraId="7516D032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5B8F68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D7610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5G042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B155C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605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349B2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737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B30AAD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</w:tr>
      <w:tr w:rsidR="00927F56" w:rsidRPr="00E54A2A" w14:paraId="6E7BA6EF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73E030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107F15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5G0465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C2C53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384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13A4F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728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3AC927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</w:tr>
      <w:tr w:rsidR="00927F56" w:rsidRPr="00E54A2A" w14:paraId="2105F57F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8C0188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C790C7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5G0471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E017E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954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010D1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7232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D60436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</w:tr>
      <w:tr w:rsidR="00927F56" w:rsidRPr="00E54A2A" w14:paraId="72DC0ED4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CA7DC6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EBE6DD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5G126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89EEE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3618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A0286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4001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339FE4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</w:tr>
      <w:tr w:rsidR="00927F56" w:rsidRPr="00E54A2A" w14:paraId="64D5B5EE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F31C79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C2A6F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5G129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8C846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03576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C1785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04226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3321ED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</w:tr>
      <w:tr w:rsidR="00927F56" w:rsidRPr="00E54A2A" w14:paraId="0BE2BD06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5B162A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12339F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5G142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72F49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3073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1F4D5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5114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3E679F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</w:tr>
      <w:tr w:rsidR="00927F56" w:rsidRPr="00E54A2A" w14:paraId="6E71DBDF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47A480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22AEF6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5G1429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2EB2E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5917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E92577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6215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F32E46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</w:tr>
      <w:tr w:rsidR="00927F56" w:rsidRPr="00E54A2A" w14:paraId="5365BB5E" w14:textId="77777777" w:rsidTr="00954AEF">
        <w:trPr>
          <w:trHeight w:val="320"/>
          <w:jc w:val="center"/>
        </w:trPr>
        <w:tc>
          <w:tcPr>
            <w:tcW w:w="1822" w:type="dxa"/>
            <w:vMerge w:val="restart"/>
            <w:shd w:val="clear" w:color="auto" w:fill="auto"/>
            <w:noWrap/>
            <w:vAlign w:val="center"/>
            <w:hideMark/>
          </w:tcPr>
          <w:p w14:paraId="210CF5A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 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93889B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6G028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07217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595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9BCE1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451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13E057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</w:tr>
      <w:tr w:rsidR="00927F56" w:rsidRPr="00E54A2A" w14:paraId="63793A5C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0D1EF7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0DCC52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6G02955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836A7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668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C9836A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117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675779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</w:tr>
      <w:tr w:rsidR="00927F56" w:rsidRPr="00E54A2A" w14:paraId="2464E865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3CC0D43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C99C79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6G0327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8B2A5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577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E381A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6225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5F1B2C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</w:tr>
      <w:tr w:rsidR="00927F56" w:rsidRPr="00E54A2A" w14:paraId="157E3F12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4E342B9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278B22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6G0332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57061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358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907EB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4958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5AD3D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</w:tr>
      <w:tr w:rsidR="00927F56" w:rsidRPr="00E54A2A" w14:paraId="3C968F43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746462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DFEB50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6G0377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741D2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8757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8FE0F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4853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EB68EF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</w:tr>
      <w:tr w:rsidR="00927F56" w:rsidRPr="00E54A2A" w14:paraId="19FB7B48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702E3C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4E8BBA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6G0391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73F3C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2671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5BC14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2739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113A70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</w:tr>
      <w:tr w:rsidR="00927F56" w:rsidRPr="00E54A2A" w14:paraId="668478DD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FB5346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5A9071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6G0422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8136B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5284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1C3FD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6420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ECA6B5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</w:tr>
      <w:tr w:rsidR="00927F56" w:rsidRPr="00E54A2A" w14:paraId="4F41ACE9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31DA02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29611A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6G043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2EDA9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9885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852EA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0123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5A5A2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</w:tr>
      <w:tr w:rsidR="00927F56" w:rsidRPr="00E54A2A" w14:paraId="655FC2BA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593549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020041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6G045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4894E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7392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86545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7431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A5F4ED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</w:tr>
      <w:tr w:rsidR="00927F56" w:rsidRPr="00E54A2A" w14:paraId="1DB0BA4E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5BE3DC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E53C2F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6G046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E6B843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6638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BC80A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6799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39F9F5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</w:tr>
      <w:tr w:rsidR="00927F56" w:rsidRPr="00E54A2A" w14:paraId="5304D24F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FE7F2D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05B036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6G0466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9E918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8795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43008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9419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97906C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</w:tr>
      <w:tr w:rsidR="00927F56" w:rsidRPr="00E54A2A" w14:paraId="1BE415BA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B05036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A5F828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6G0487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1FF45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5916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ECE83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6264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95A4E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</w:tr>
      <w:tr w:rsidR="00927F56" w:rsidRPr="00E54A2A" w14:paraId="427E0CA0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82231F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E305A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6G050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5CB15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019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0CDA3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0424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51CF20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</w:tr>
      <w:tr w:rsidR="00927F56" w:rsidRPr="00E54A2A" w14:paraId="4ECDCE34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8B7294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5B813E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6G0505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E0C09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7762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4A214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8749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EA626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</w:tr>
      <w:tr w:rsidR="00927F56" w:rsidRPr="00E54A2A" w14:paraId="39893895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486C70F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3377A6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6G076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6032E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6499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8DFEE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6635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578776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</w:tr>
      <w:tr w:rsidR="00927F56" w:rsidRPr="00E54A2A" w14:paraId="18B22A58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604C6C4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EE2591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6G077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81F41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5973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07E240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6375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239A66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</w:tr>
      <w:tr w:rsidR="00927F56" w:rsidRPr="00E54A2A" w14:paraId="5577DCE4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60F32C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01C011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6G080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61BDE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5735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BFCAE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6105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D87E7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</w:tr>
      <w:tr w:rsidR="00927F56" w:rsidRPr="00E54A2A" w14:paraId="1B073DB6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261EBD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1A2AA1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6G086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63494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4506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FF39B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4686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155937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</w:tr>
      <w:tr w:rsidR="00927F56" w:rsidRPr="00E54A2A" w14:paraId="2B8CEC02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FD71DC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A9EFB2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6G0905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16755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6357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A15B6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7214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13C90D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</w:tr>
      <w:tr w:rsidR="00927F56" w:rsidRPr="00E54A2A" w14:paraId="455DA5A2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846DE2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1C50DF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6G0917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B6162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8678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7D747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8964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2E9FB6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</w:tr>
      <w:tr w:rsidR="00927F56" w:rsidRPr="00E54A2A" w14:paraId="49327483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34A8192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FDAF80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6G182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6A7AE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7888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FA305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8013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A1D181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</w:tr>
      <w:tr w:rsidR="00927F56" w:rsidRPr="00E54A2A" w14:paraId="3E65BE79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FACA22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CD48BF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6G1829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0AD44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8351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7F900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0189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3C602C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</w:tr>
      <w:tr w:rsidR="00927F56" w:rsidRPr="00E54A2A" w14:paraId="15370190" w14:textId="77777777" w:rsidTr="00954AEF">
        <w:trPr>
          <w:trHeight w:val="320"/>
          <w:jc w:val="center"/>
        </w:trPr>
        <w:tc>
          <w:tcPr>
            <w:tcW w:w="1822" w:type="dxa"/>
            <w:vMerge w:val="restart"/>
            <w:shd w:val="clear" w:color="auto" w:fill="auto"/>
            <w:noWrap/>
            <w:vAlign w:val="center"/>
            <w:hideMark/>
          </w:tcPr>
          <w:p w14:paraId="6048FF8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 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B8084A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7G0286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6E295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27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9343E9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565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4517D0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</w:tr>
      <w:tr w:rsidR="00927F56" w:rsidRPr="00E54A2A" w14:paraId="0697A852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A43C0B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445DAD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7G0287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E85AC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755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EEFF0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034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DBB542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927F56" w:rsidRPr="00E54A2A" w14:paraId="37C586CC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32110F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6943F3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7G0307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496A3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798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7C6C9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229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F5DAD1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</w:tr>
      <w:tr w:rsidR="00927F56" w:rsidRPr="00E54A2A" w14:paraId="6976FBE7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FD1123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2B53E4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7G032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22B8E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184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1D507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34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0A4B31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</w:tr>
      <w:tr w:rsidR="00927F56" w:rsidRPr="00E54A2A" w14:paraId="4DE4BE13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4AAAD8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CEE68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7G033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6DEF5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715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843FB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11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68D182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</w:tr>
      <w:tr w:rsidR="00927F56" w:rsidRPr="00E54A2A" w14:paraId="793F2FBD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B5CCF4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2895BC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7G1469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92612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0857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A5945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1759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738CDE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</w:tr>
      <w:tr w:rsidR="00927F56" w:rsidRPr="00E54A2A" w14:paraId="2FED578D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817614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3FC490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7G1519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8934C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2790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BB985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3633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9CFB20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</w:tr>
      <w:tr w:rsidR="00927F56" w:rsidRPr="00E54A2A" w14:paraId="39DDD105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3F44837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274D58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7G1530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319A8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5137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02F7A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544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DE29E4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</w:tr>
      <w:tr w:rsidR="00927F56" w:rsidRPr="00E54A2A" w14:paraId="32A1ECFB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DA8898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5AFE7C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7G155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5C06A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92528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77049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92609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9F7CDD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</w:tr>
      <w:tr w:rsidR="00927F56" w:rsidRPr="00E54A2A" w14:paraId="4C1DD3C3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90D348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AA4BC4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7G158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D7506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7136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342EC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7232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BF333F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</w:tr>
      <w:tr w:rsidR="00927F56" w:rsidRPr="00E54A2A" w14:paraId="108C5FB9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F51C6C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F44234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7G158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092F5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5141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6A9F7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5448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875215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</w:tr>
      <w:tr w:rsidR="00927F56" w:rsidRPr="00E54A2A" w14:paraId="277FA3FD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440E54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8A8503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7G160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1A718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51051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82F5C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51439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41BBF1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</w:tr>
      <w:tr w:rsidR="00927F56" w:rsidRPr="00E54A2A" w14:paraId="0C54FCBE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66C2DC5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C8B5DE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7G161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9F3E0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1509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1AEF0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1887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D50B5A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</w:tr>
      <w:tr w:rsidR="00927F56" w:rsidRPr="00E54A2A" w14:paraId="34B4DA4A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3370C64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873C06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7G163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A8054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78541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DE7B6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78752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D313B1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</w:tr>
      <w:tr w:rsidR="00927F56" w:rsidRPr="00E54A2A" w14:paraId="492F703A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927292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E6319C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7G163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DFF7B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8219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2F62A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8299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DE8707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</w:tr>
      <w:tr w:rsidR="00927F56" w:rsidRPr="00E54A2A" w14:paraId="249BD473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3BF1499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2A134F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7G164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79E56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85772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61D1E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86114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BBE0A3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</w:tr>
      <w:tr w:rsidR="00927F56" w:rsidRPr="00E54A2A" w14:paraId="5DC3145D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932172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1AEB85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7G1642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E2A98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2032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8ED4F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2365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28E078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</w:tr>
      <w:tr w:rsidR="00927F56" w:rsidRPr="00E54A2A" w14:paraId="370971EE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FF1239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0EEBEE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7G164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1E917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3431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BF4B2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3536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AB258E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</w:tr>
      <w:tr w:rsidR="00927F56" w:rsidRPr="00E54A2A" w14:paraId="047FC1AE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064936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77850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7G165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37104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0255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780E2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0553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CC45F1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</w:tr>
      <w:tr w:rsidR="00927F56" w:rsidRPr="00E54A2A" w14:paraId="5F29F88B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3435F40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4DF4C6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7G166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836E3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495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287A3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532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1E667D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</w:tr>
      <w:tr w:rsidR="00927F56" w:rsidRPr="00E54A2A" w14:paraId="31FD8B07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6830E61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6F86C1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7G1669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57260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8717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5B214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9000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017895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</w:tr>
      <w:tr w:rsidR="00927F56" w:rsidRPr="00E54A2A" w14:paraId="16B3EE76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66CB680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461CDC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7G1689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1EFAF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7407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8FBD9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8065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769F39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927F56" w:rsidRPr="00E54A2A" w14:paraId="797F7E9E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FCFD43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0D60C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7G1701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45A1F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6248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63FA2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7079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381113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</w:tr>
      <w:tr w:rsidR="00927F56" w:rsidRPr="00E54A2A" w14:paraId="2B726A24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B29605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D61EE0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7G170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F474A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2243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2B1D6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2480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A14CFB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</w:tr>
      <w:tr w:rsidR="00927F56" w:rsidRPr="00E54A2A" w14:paraId="3A98F1AE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F5EB0C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EB1C4D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7G1705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D995E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2601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583C9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2819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6197B3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</w:tr>
      <w:tr w:rsidR="00927F56" w:rsidRPr="00E54A2A" w14:paraId="2BC34AFA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87C6DF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8944B3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7G1721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1661A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0488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AE553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0648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807BBF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</w:tr>
      <w:tr w:rsidR="00927F56" w:rsidRPr="00E54A2A" w14:paraId="6DA7E725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7E20148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FC0C30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7G173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07D08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7026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D74F6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7277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60D7756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</w:tr>
      <w:tr w:rsidR="00927F56" w:rsidRPr="00E54A2A" w14:paraId="5162AF63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D5B6C8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75F5B1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7G1756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35AE2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6438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68297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6481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50AFB9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</w:tr>
      <w:tr w:rsidR="00927F56" w:rsidRPr="00E54A2A" w14:paraId="53F94684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1EF598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649A35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7G1757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0B6B7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6685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27670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6896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1A9A3A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</w:tr>
      <w:tr w:rsidR="00927F56" w:rsidRPr="00E54A2A" w14:paraId="0E3430C8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D131CE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148B9C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7G176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0C352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7910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5EF60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8177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712257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</w:tr>
      <w:tr w:rsidR="00927F56" w:rsidRPr="00E54A2A" w14:paraId="70A3AEB1" w14:textId="77777777" w:rsidTr="00954AEF">
        <w:trPr>
          <w:trHeight w:val="320"/>
          <w:jc w:val="center"/>
        </w:trPr>
        <w:tc>
          <w:tcPr>
            <w:tcW w:w="1822" w:type="dxa"/>
            <w:vMerge w:val="restart"/>
            <w:shd w:val="clear" w:color="auto" w:fill="auto"/>
            <w:noWrap/>
            <w:vAlign w:val="center"/>
            <w:hideMark/>
          </w:tcPr>
          <w:p w14:paraId="0340278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 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F39025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8G035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1C9CF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613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BE0E1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794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B2F4CD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</w:tr>
      <w:tr w:rsidR="00927F56" w:rsidRPr="00E54A2A" w14:paraId="0B39FA35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271AD4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E11ECC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8G0356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B5D35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327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7A191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56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92212D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</w:tr>
      <w:tr w:rsidR="00927F56" w:rsidRPr="00E54A2A" w14:paraId="43DA252F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4A4081E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7C4025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8G036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9A766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274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BD537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518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737D45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</w:tr>
      <w:tr w:rsidR="00927F56" w:rsidRPr="00E54A2A" w14:paraId="192BC1A7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2D1678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67D454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8G036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D7F7E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423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4E58D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72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EB24C73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</w:tr>
      <w:tr w:rsidR="00927F56" w:rsidRPr="00E54A2A" w14:paraId="7C426460" w14:textId="77777777" w:rsidTr="00954AEF">
        <w:trPr>
          <w:trHeight w:val="320"/>
          <w:jc w:val="center"/>
        </w:trPr>
        <w:tc>
          <w:tcPr>
            <w:tcW w:w="1822" w:type="dxa"/>
            <w:vMerge w:val="restart"/>
            <w:shd w:val="clear" w:color="auto" w:fill="auto"/>
            <w:vAlign w:val="center"/>
            <w:hideMark/>
          </w:tcPr>
          <w:p w14:paraId="3EB0F07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 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5060C6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9G034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1698F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368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F73BD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960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C031C7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</w:tr>
      <w:tr w:rsidR="00927F56" w:rsidRPr="00E54A2A" w14:paraId="3093694D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A11A2D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1A12EE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9G036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9240F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450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D34222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052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B9CFC99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</w:tr>
      <w:tr w:rsidR="00927F56" w:rsidRPr="00E54A2A" w14:paraId="68C7FAC3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223B822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FFC90B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9G0551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49B7E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6229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21859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6434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B0FD0B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</w:tr>
      <w:tr w:rsidR="00927F56" w:rsidRPr="00E54A2A" w14:paraId="275DF0D8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AEC00B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AE3C88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9G0567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90429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4582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57CED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518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FA6A6E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</w:tr>
      <w:tr w:rsidR="00927F56" w:rsidRPr="00E54A2A" w14:paraId="6C54FAE4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59ED4AC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F5AE35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9G0586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CFCCF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717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F78D54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946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5F5A8A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</w:tr>
      <w:tr w:rsidR="00927F56" w:rsidRPr="00E54A2A" w14:paraId="42542CD7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1329FB6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C9DB07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9G222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88E66E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1813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FCF230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2238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0E3E85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</w:tr>
      <w:tr w:rsidR="00927F56" w:rsidRPr="00E54A2A" w14:paraId="045D10FE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3248FD8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33566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9G2246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85600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7045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C23E3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7402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6D8C07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</w:tr>
      <w:tr w:rsidR="00927F56" w:rsidRPr="00E54A2A" w14:paraId="58D39D37" w14:textId="77777777" w:rsidTr="00954AEF">
        <w:trPr>
          <w:trHeight w:val="320"/>
          <w:jc w:val="center"/>
        </w:trPr>
        <w:tc>
          <w:tcPr>
            <w:tcW w:w="1822" w:type="dxa"/>
            <w:vMerge w:val="restart"/>
            <w:shd w:val="clear" w:color="auto" w:fill="auto"/>
            <w:noWrap/>
            <w:vAlign w:val="center"/>
            <w:hideMark/>
          </w:tcPr>
          <w:p w14:paraId="01619FB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 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939E9B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10G042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C87D2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605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754A4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791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1B0059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</w:tr>
      <w:tr w:rsidR="00927F56" w:rsidRPr="00E54A2A" w14:paraId="3C82FAF6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494330A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1AD85A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10G043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EE1AF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391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8E06EC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813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0AC494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</w:tr>
      <w:tr w:rsidR="00927F56" w:rsidRPr="00E54A2A" w14:paraId="6AC78A87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7E279A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660A2D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10G0447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535F3B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12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792775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480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BEBA938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</w:tr>
      <w:tr w:rsidR="00927F56" w:rsidRPr="00E54A2A" w14:paraId="65BB84C2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041A5E4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2A049D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10G2274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3CF0AD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4791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EA128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5087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D6F68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</w:tr>
      <w:tr w:rsidR="00927F56" w:rsidRPr="00E54A2A" w14:paraId="13D4EDC0" w14:textId="77777777" w:rsidTr="00954AEF">
        <w:trPr>
          <w:trHeight w:val="320"/>
          <w:jc w:val="center"/>
        </w:trPr>
        <w:tc>
          <w:tcPr>
            <w:tcW w:w="1822" w:type="dxa"/>
            <w:vMerge/>
            <w:vAlign w:val="center"/>
            <w:hideMark/>
          </w:tcPr>
          <w:p w14:paraId="65E0F4C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21B11C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10G2278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86659F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7182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F56C8A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776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351CA91" w14:textId="77777777" w:rsidR="00927F56" w:rsidRPr="00E54A2A" w:rsidRDefault="00927F56" w:rsidP="00552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</w:tr>
    </w:tbl>
    <w:p w14:paraId="6AB1A6C1" w14:textId="77777777" w:rsidR="00927F56" w:rsidRPr="00E54A2A" w:rsidRDefault="00927F56" w:rsidP="00927F56">
      <w:pPr>
        <w:rPr>
          <w:rFonts w:ascii="Times New Roman" w:hAnsi="Times New Roman" w:cs="Times New Roman"/>
        </w:rPr>
      </w:pPr>
    </w:p>
    <w:p w14:paraId="3C57294F" w14:textId="77777777" w:rsidR="00927F56" w:rsidRPr="00E54A2A" w:rsidRDefault="00927F56" w:rsidP="00927F56">
      <w:pPr>
        <w:rPr>
          <w:rFonts w:ascii="Times New Roman" w:hAnsi="Times New Roman" w:cs="Times New Roman"/>
        </w:rPr>
      </w:pPr>
    </w:p>
    <w:p w14:paraId="76D88474" w14:textId="77777777" w:rsidR="00927F56" w:rsidRPr="00E54A2A" w:rsidRDefault="00927F56" w:rsidP="00927F56">
      <w:pPr>
        <w:rPr>
          <w:rFonts w:ascii="Times New Roman" w:hAnsi="Times New Roman" w:cs="Times New Roman"/>
          <w:b/>
          <w:bCs/>
          <w:highlight w:val="yellow"/>
        </w:rPr>
      </w:pPr>
    </w:p>
    <w:p w14:paraId="6B5E3E4A" w14:textId="77777777" w:rsidR="00927F56" w:rsidRPr="00E54A2A" w:rsidRDefault="00927F56" w:rsidP="00927F56">
      <w:pPr>
        <w:rPr>
          <w:rFonts w:ascii="Times New Roman" w:hAnsi="Times New Roman" w:cs="Times New Roman"/>
          <w:b/>
          <w:bCs/>
          <w:highlight w:val="yellow"/>
        </w:rPr>
      </w:pPr>
    </w:p>
    <w:p w14:paraId="1988894F" w14:textId="77777777" w:rsidR="00927F56" w:rsidRPr="00E54A2A" w:rsidRDefault="00927F56" w:rsidP="00927F56">
      <w:pPr>
        <w:rPr>
          <w:rFonts w:ascii="Times New Roman" w:hAnsi="Times New Roman" w:cs="Times New Roman"/>
          <w:b/>
          <w:bCs/>
          <w:highlight w:val="yellow"/>
        </w:rPr>
      </w:pPr>
    </w:p>
    <w:p w14:paraId="260848E2" w14:textId="77777777" w:rsidR="00927F56" w:rsidRPr="00E54A2A" w:rsidRDefault="00927F56" w:rsidP="00927F56">
      <w:pPr>
        <w:rPr>
          <w:rFonts w:ascii="Times New Roman" w:hAnsi="Times New Roman" w:cs="Times New Roman"/>
          <w:b/>
          <w:bCs/>
          <w:highlight w:val="yellow"/>
        </w:rPr>
      </w:pPr>
    </w:p>
    <w:p w14:paraId="26E0CDE2" w14:textId="77777777" w:rsidR="00927F56" w:rsidRPr="00E54A2A" w:rsidRDefault="00927F56" w:rsidP="00927F56">
      <w:pPr>
        <w:rPr>
          <w:rFonts w:ascii="Times New Roman" w:hAnsi="Times New Roman" w:cs="Times New Roman"/>
          <w:b/>
          <w:bCs/>
          <w:highlight w:val="yellow"/>
        </w:rPr>
      </w:pPr>
    </w:p>
    <w:p w14:paraId="19473165" w14:textId="77777777" w:rsidR="00927F56" w:rsidRPr="00E54A2A" w:rsidRDefault="00927F56" w:rsidP="00927F56">
      <w:pPr>
        <w:rPr>
          <w:rFonts w:ascii="Times New Roman" w:hAnsi="Times New Roman" w:cs="Times New Roman"/>
          <w:b/>
          <w:bCs/>
          <w:highlight w:val="yellow"/>
        </w:rPr>
      </w:pPr>
    </w:p>
    <w:p w14:paraId="5B3E9E72" w14:textId="77777777" w:rsidR="00927F56" w:rsidRPr="00E54A2A" w:rsidRDefault="00927F56" w:rsidP="00927F56">
      <w:pPr>
        <w:rPr>
          <w:rFonts w:ascii="Times New Roman" w:hAnsi="Times New Roman" w:cs="Times New Roman"/>
          <w:b/>
          <w:bCs/>
          <w:highlight w:val="yellow"/>
        </w:rPr>
      </w:pPr>
    </w:p>
    <w:p w14:paraId="0C516272" w14:textId="77777777" w:rsidR="00927F56" w:rsidRPr="00E54A2A" w:rsidRDefault="00927F56" w:rsidP="00927F56">
      <w:pPr>
        <w:rPr>
          <w:rFonts w:ascii="Times New Roman" w:hAnsi="Times New Roman" w:cs="Times New Roman"/>
          <w:b/>
          <w:bCs/>
          <w:highlight w:val="yellow"/>
        </w:rPr>
      </w:pPr>
    </w:p>
    <w:p w14:paraId="293A5987" w14:textId="77777777" w:rsidR="00927F56" w:rsidRPr="00E54A2A" w:rsidRDefault="00927F56" w:rsidP="00927F56">
      <w:pPr>
        <w:rPr>
          <w:rFonts w:ascii="Times New Roman" w:hAnsi="Times New Roman" w:cs="Times New Roman"/>
          <w:b/>
          <w:bCs/>
          <w:highlight w:val="yellow"/>
        </w:rPr>
      </w:pPr>
    </w:p>
    <w:p w14:paraId="3E8946AB" w14:textId="77777777" w:rsidR="00927F56" w:rsidRPr="00E54A2A" w:rsidRDefault="00927F56" w:rsidP="00927F56">
      <w:pPr>
        <w:rPr>
          <w:rFonts w:ascii="Times New Roman" w:hAnsi="Times New Roman" w:cs="Times New Roman"/>
          <w:b/>
          <w:bCs/>
          <w:highlight w:val="yellow"/>
        </w:rPr>
      </w:pPr>
    </w:p>
    <w:p w14:paraId="3368D18F" w14:textId="77777777" w:rsidR="00927F56" w:rsidRPr="00E54A2A" w:rsidRDefault="00927F56" w:rsidP="00927F56">
      <w:pPr>
        <w:rPr>
          <w:rFonts w:ascii="Times New Roman" w:hAnsi="Times New Roman" w:cs="Times New Roman"/>
          <w:b/>
          <w:bCs/>
          <w:highlight w:val="yellow"/>
        </w:rPr>
      </w:pPr>
    </w:p>
    <w:p w14:paraId="573C20B5" w14:textId="77777777" w:rsidR="00927F56" w:rsidRPr="00E54A2A" w:rsidRDefault="00927F56" w:rsidP="00927F56">
      <w:pPr>
        <w:rPr>
          <w:rFonts w:ascii="Times New Roman" w:hAnsi="Times New Roman" w:cs="Times New Roman"/>
          <w:b/>
          <w:bCs/>
          <w:highlight w:val="yellow"/>
        </w:rPr>
      </w:pPr>
    </w:p>
    <w:p w14:paraId="38BF9DB7" w14:textId="77777777" w:rsidR="00927F56" w:rsidRPr="00E54A2A" w:rsidRDefault="00927F56" w:rsidP="00927F56">
      <w:pPr>
        <w:rPr>
          <w:rFonts w:ascii="Times New Roman" w:hAnsi="Times New Roman" w:cs="Times New Roman"/>
          <w:b/>
          <w:bCs/>
          <w:highlight w:val="yellow"/>
        </w:rPr>
      </w:pPr>
    </w:p>
    <w:p w14:paraId="2A1246C8" w14:textId="77777777" w:rsidR="00927F56" w:rsidRPr="00E54A2A" w:rsidRDefault="00927F56" w:rsidP="00927F56">
      <w:pPr>
        <w:rPr>
          <w:rFonts w:ascii="Times New Roman" w:hAnsi="Times New Roman" w:cs="Times New Roman"/>
          <w:b/>
          <w:bCs/>
          <w:highlight w:val="yellow"/>
        </w:rPr>
      </w:pPr>
    </w:p>
    <w:p w14:paraId="1A321D35" w14:textId="77777777" w:rsidR="00927F56" w:rsidRPr="00E54A2A" w:rsidRDefault="00927F56" w:rsidP="00927F56">
      <w:pPr>
        <w:rPr>
          <w:rFonts w:ascii="Times New Roman" w:hAnsi="Times New Roman" w:cs="Times New Roman"/>
          <w:b/>
          <w:bCs/>
          <w:highlight w:val="yellow"/>
        </w:rPr>
      </w:pPr>
    </w:p>
    <w:p w14:paraId="0F9736B9" w14:textId="77777777" w:rsidR="00927F56" w:rsidRPr="00E54A2A" w:rsidRDefault="00927F56" w:rsidP="00927F56">
      <w:pPr>
        <w:rPr>
          <w:rFonts w:ascii="Times New Roman" w:hAnsi="Times New Roman" w:cs="Times New Roman"/>
          <w:b/>
          <w:bCs/>
          <w:highlight w:val="yellow"/>
        </w:rPr>
      </w:pPr>
    </w:p>
    <w:p w14:paraId="371B2116" w14:textId="77777777" w:rsidR="00927F56" w:rsidRPr="00E54A2A" w:rsidRDefault="00927F56" w:rsidP="00927F56">
      <w:pPr>
        <w:rPr>
          <w:rFonts w:ascii="Times New Roman" w:hAnsi="Times New Roman" w:cs="Times New Roman"/>
          <w:b/>
          <w:bCs/>
          <w:highlight w:val="yellow"/>
        </w:rPr>
      </w:pPr>
    </w:p>
    <w:p w14:paraId="26D12694" w14:textId="77777777" w:rsidR="00927F56" w:rsidRPr="00E54A2A" w:rsidRDefault="00927F56" w:rsidP="00927F56">
      <w:pPr>
        <w:rPr>
          <w:rFonts w:ascii="Times New Roman" w:hAnsi="Times New Roman" w:cs="Times New Roman"/>
          <w:b/>
          <w:bCs/>
          <w:highlight w:val="yellow"/>
        </w:rPr>
      </w:pPr>
    </w:p>
    <w:p w14:paraId="40C1D096" w14:textId="77777777" w:rsidR="00927F56" w:rsidRPr="00E54A2A" w:rsidRDefault="00927F56" w:rsidP="00927F56">
      <w:pPr>
        <w:rPr>
          <w:rFonts w:ascii="Times New Roman" w:hAnsi="Times New Roman" w:cs="Times New Roman"/>
          <w:b/>
          <w:bCs/>
          <w:highlight w:val="yellow"/>
        </w:rPr>
      </w:pPr>
    </w:p>
    <w:p w14:paraId="666BD5A5" w14:textId="77777777" w:rsidR="00927F56" w:rsidRPr="00E54A2A" w:rsidRDefault="00927F56" w:rsidP="00927F56">
      <w:pPr>
        <w:rPr>
          <w:rFonts w:ascii="Times New Roman" w:hAnsi="Times New Roman" w:cs="Times New Roman"/>
          <w:b/>
          <w:bCs/>
          <w:highlight w:val="yellow"/>
        </w:rPr>
      </w:pPr>
    </w:p>
    <w:p w14:paraId="51EFFBE6" w14:textId="77777777" w:rsidR="00927F56" w:rsidRPr="00E54A2A" w:rsidRDefault="00927F56" w:rsidP="00927F56">
      <w:pPr>
        <w:rPr>
          <w:rFonts w:ascii="Times New Roman" w:hAnsi="Times New Roman" w:cs="Times New Roman"/>
          <w:b/>
          <w:bCs/>
          <w:highlight w:val="yellow"/>
        </w:rPr>
      </w:pPr>
    </w:p>
    <w:p w14:paraId="7E9F820A" w14:textId="77777777" w:rsidR="00927F56" w:rsidRPr="00E54A2A" w:rsidRDefault="00927F56" w:rsidP="00927F56">
      <w:pPr>
        <w:rPr>
          <w:rFonts w:ascii="Times New Roman" w:hAnsi="Times New Roman" w:cs="Times New Roman"/>
          <w:b/>
          <w:bCs/>
          <w:highlight w:val="yellow"/>
        </w:rPr>
      </w:pPr>
    </w:p>
    <w:p w14:paraId="484CB185" w14:textId="77777777" w:rsidR="00927F56" w:rsidRPr="00E54A2A" w:rsidRDefault="00927F56" w:rsidP="00927F56">
      <w:pPr>
        <w:rPr>
          <w:rFonts w:ascii="Times New Roman" w:hAnsi="Times New Roman" w:cs="Times New Roman"/>
          <w:b/>
          <w:bCs/>
          <w:highlight w:val="yellow"/>
        </w:rPr>
      </w:pPr>
    </w:p>
    <w:p w14:paraId="414306C5" w14:textId="77777777" w:rsidR="00927F56" w:rsidRPr="00E54A2A" w:rsidRDefault="00927F56" w:rsidP="00927F56">
      <w:pPr>
        <w:rPr>
          <w:rFonts w:ascii="Times New Roman" w:hAnsi="Times New Roman" w:cs="Times New Roman"/>
          <w:b/>
          <w:bCs/>
          <w:highlight w:val="yellow"/>
        </w:rPr>
      </w:pPr>
    </w:p>
    <w:p w14:paraId="43678A09" w14:textId="77777777" w:rsidR="00927F56" w:rsidRPr="00E54A2A" w:rsidRDefault="00927F56" w:rsidP="00927F56">
      <w:pPr>
        <w:rPr>
          <w:rFonts w:ascii="Times New Roman" w:hAnsi="Times New Roman" w:cs="Times New Roman"/>
          <w:b/>
          <w:bCs/>
          <w:highlight w:val="yellow"/>
        </w:rPr>
      </w:pPr>
    </w:p>
    <w:p w14:paraId="76274645" w14:textId="77777777" w:rsidR="00927F56" w:rsidRPr="00E54A2A" w:rsidRDefault="00927F56" w:rsidP="00927F56">
      <w:pPr>
        <w:rPr>
          <w:rFonts w:ascii="Times New Roman" w:hAnsi="Times New Roman" w:cs="Times New Roman"/>
          <w:b/>
          <w:bCs/>
          <w:highlight w:val="yellow"/>
        </w:rPr>
      </w:pPr>
    </w:p>
    <w:p w14:paraId="5BBFBE73" w14:textId="77777777" w:rsidR="00927F56" w:rsidRPr="00E54A2A" w:rsidRDefault="00927F56" w:rsidP="00927F56">
      <w:pPr>
        <w:rPr>
          <w:rFonts w:ascii="Times New Roman" w:hAnsi="Times New Roman" w:cs="Times New Roman"/>
          <w:b/>
          <w:bCs/>
          <w:highlight w:val="yellow"/>
        </w:rPr>
      </w:pPr>
    </w:p>
    <w:p w14:paraId="1AC87B80" w14:textId="77777777" w:rsidR="00927F56" w:rsidRPr="00E54A2A" w:rsidRDefault="00927F56" w:rsidP="00927F56">
      <w:pPr>
        <w:rPr>
          <w:rFonts w:ascii="Times New Roman" w:hAnsi="Times New Roman" w:cs="Times New Roman"/>
          <w:b/>
          <w:bCs/>
        </w:rPr>
      </w:pPr>
    </w:p>
    <w:sectPr w:rsidR="00927F56" w:rsidRPr="00E54A2A" w:rsidSect="00E14C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705B3" w14:textId="77777777" w:rsidR="00B91204" w:rsidRDefault="00B91204" w:rsidP="00A95C47">
      <w:r>
        <w:separator/>
      </w:r>
    </w:p>
  </w:endnote>
  <w:endnote w:type="continuationSeparator" w:id="0">
    <w:p w14:paraId="167805FE" w14:textId="77777777" w:rsidR="00B91204" w:rsidRDefault="00B91204" w:rsidP="00A95C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42909" w14:textId="77777777" w:rsidR="00B91204" w:rsidRDefault="00B91204" w:rsidP="00A95C47">
      <w:r>
        <w:separator/>
      </w:r>
    </w:p>
  </w:footnote>
  <w:footnote w:type="continuationSeparator" w:id="0">
    <w:p w14:paraId="6F021C49" w14:textId="77777777" w:rsidR="00B91204" w:rsidRDefault="00B91204" w:rsidP="00A95C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7DD"/>
    <w:rsid w:val="00004D74"/>
    <w:rsid w:val="00014F64"/>
    <w:rsid w:val="00023ADE"/>
    <w:rsid w:val="00061735"/>
    <w:rsid w:val="00062C34"/>
    <w:rsid w:val="0006500A"/>
    <w:rsid w:val="00070447"/>
    <w:rsid w:val="0007508C"/>
    <w:rsid w:val="00085A29"/>
    <w:rsid w:val="000975CB"/>
    <w:rsid w:val="000A03C8"/>
    <w:rsid w:val="000A1552"/>
    <w:rsid w:val="000A3C01"/>
    <w:rsid w:val="000B2081"/>
    <w:rsid w:val="000B233A"/>
    <w:rsid w:val="000B30FB"/>
    <w:rsid w:val="000C387A"/>
    <w:rsid w:val="000D1550"/>
    <w:rsid w:val="000D27D5"/>
    <w:rsid w:val="000D7312"/>
    <w:rsid w:val="000D7916"/>
    <w:rsid w:val="000E2BF4"/>
    <w:rsid w:val="000E74C8"/>
    <w:rsid w:val="00112CEB"/>
    <w:rsid w:val="00116C6E"/>
    <w:rsid w:val="00123ECE"/>
    <w:rsid w:val="00127328"/>
    <w:rsid w:val="00163B4F"/>
    <w:rsid w:val="0016485A"/>
    <w:rsid w:val="00167010"/>
    <w:rsid w:val="00171735"/>
    <w:rsid w:val="00185A7D"/>
    <w:rsid w:val="001A26F3"/>
    <w:rsid w:val="001B05EA"/>
    <w:rsid w:val="001B2D57"/>
    <w:rsid w:val="001C5A8A"/>
    <w:rsid w:val="001C6284"/>
    <w:rsid w:val="001C7F33"/>
    <w:rsid w:val="001E7BD3"/>
    <w:rsid w:val="001F080C"/>
    <w:rsid w:val="001F20B8"/>
    <w:rsid w:val="00203A00"/>
    <w:rsid w:val="00205593"/>
    <w:rsid w:val="002223D6"/>
    <w:rsid w:val="00223F3D"/>
    <w:rsid w:val="00225EBC"/>
    <w:rsid w:val="00255014"/>
    <w:rsid w:val="00263728"/>
    <w:rsid w:val="002654D1"/>
    <w:rsid w:val="00266C77"/>
    <w:rsid w:val="002710A6"/>
    <w:rsid w:val="002736DE"/>
    <w:rsid w:val="00296858"/>
    <w:rsid w:val="002B5601"/>
    <w:rsid w:val="002B6213"/>
    <w:rsid w:val="002C0191"/>
    <w:rsid w:val="002C18F3"/>
    <w:rsid w:val="002D6637"/>
    <w:rsid w:val="002E09A6"/>
    <w:rsid w:val="002E0E78"/>
    <w:rsid w:val="00306565"/>
    <w:rsid w:val="00306943"/>
    <w:rsid w:val="00321B0B"/>
    <w:rsid w:val="00340121"/>
    <w:rsid w:val="003479C7"/>
    <w:rsid w:val="00354A82"/>
    <w:rsid w:val="00354BD3"/>
    <w:rsid w:val="003637E4"/>
    <w:rsid w:val="00374B84"/>
    <w:rsid w:val="003B1ACA"/>
    <w:rsid w:val="003B4B1A"/>
    <w:rsid w:val="003B5971"/>
    <w:rsid w:val="003C0030"/>
    <w:rsid w:val="003E6006"/>
    <w:rsid w:val="003E61E4"/>
    <w:rsid w:val="003E6B55"/>
    <w:rsid w:val="00401020"/>
    <w:rsid w:val="00412F2F"/>
    <w:rsid w:val="00413117"/>
    <w:rsid w:val="00431B8F"/>
    <w:rsid w:val="00441157"/>
    <w:rsid w:val="00457C65"/>
    <w:rsid w:val="004647F2"/>
    <w:rsid w:val="0047525B"/>
    <w:rsid w:val="00476DA0"/>
    <w:rsid w:val="004B2A9F"/>
    <w:rsid w:val="004B4D79"/>
    <w:rsid w:val="004B4FFC"/>
    <w:rsid w:val="004B75F6"/>
    <w:rsid w:val="004C0870"/>
    <w:rsid w:val="004C0F59"/>
    <w:rsid w:val="004C2D87"/>
    <w:rsid w:val="004C3240"/>
    <w:rsid w:val="004D1965"/>
    <w:rsid w:val="004D35D5"/>
    <w:rsid w:val="004D64B6"/>
    <w:rsid w:val="004D7974"/>
    <w:rsid w:val="004F0805"/>
    <w:rsid w:val="00506076"/>
    <w:rsid w:val="0050680D"/>
    <w:rsid w:val="00531DE4"/>
    <w:rsid w:val="00550585"/>
    <w:rsid w:val="00552CFF"/>
    <w:rsid w:val="00553B01"/>
    <w:rsid w:val="0056778F"/>
    <w:rsid w:val="00575E55"/>
    <w:rsid w:val="00576755"/>
    <w:rsid w:val="00583DE2"/>
    <w:rsid w:val="00591BA8"/>
    <w:rsid w:val="005B11F6"/>
    <w:rsid w:val="005C1952"/>
    <w:rsid w:val="005C3310"/>
    <w:rsid w:val="005C59E2"/>
    <w:rsid w:val="005D128E"/>
    <w:rsid w:val="005D7782"/>
    <w:rsid w:val="005E787F"/>
    <w:rsid w:val="00601F3E"/>
    <w:rsid w:val="00602A0A"/>
    <w:rsid w:val="00603426"/>
    <w:rsid w:val="006076AF"/>
    <w:rsid w:val="006235CE"/>
    <w:rsid w:val="006257D7"/>
    <w:rsid w:val="006375EE"/>
    <w:rsid w:val="006430F9"/>
    <w:rsid w:val="00655D4D"/>
    <w:rsid w:val="006636C6"/>
    <w:rsid w:val="00676299"/>
    <w:rsid w:val="00676AE0"/>
    <w:rsid w:val="006770CE"/>
    <w:rsid w:val="00693ECC"/>
    <w:rsid w:val="006A489C"/>
    <w:rsid w:val="006B4753"/>
    <w:rsid w:val="006B4F51"/>
    <w:rsid w:val="006B6FEB"/>
    <w:rsid w:val="006C1CCF"/>
    <w:rsid w:val="006D7B2F"/>
    <w:rsid w:val="00713165"/>
    <w:rsid w:val="0072166E"/>
    <w:rsid w:val="0072257B"/>
    <w:rsid w:val="007250A5"/>
    <w:rsid w:val="0073375C"/>
    <w:rsid w:val="00743AED"/>
    <w:rsid w:val="00747AF0"/>
    <w:rsid w:val="0075623D"/>
    <w:rsid w:val="0075632A"/>
    <w:rsid w:val="007662AB"/>
    <w:rsid w:val="00772247"/>
    <w:rsid w:val="007920B5"/>
    <w:rsid w:val="007A5D7F"/>
    <w:rsid w:val="007B2113"/>
    <w:rsid w:val="007B2739"/>
    <w:rsid w:val="007B4CA6"/>
    <w:rsid w:val="007B673B"/>
    <w:rsid w:val="007D49D6"/>
    <w:rsid w:val="007E5A1C"/>
    <w:rsid w:val="007F28F0"/>
    <w:rsid w:val="007F4512"/>
    <w:rsid w:val="00803935"/>
    <w:rsid w:val="00814E3F"/>
    <w:rsid w:val="00817158"/>
    <w:rsid w:val="008218C4"/>
    <w:rsid w:val="00824088"/>
    <w:rsid w:val="008372B6"/>
    <w:rsid w:val="00847D6A"/>
    <w:rsid w:val="0085302C"/>
    <w:rsid w:val="0085397F"/>
    <w:rsid w:val="008611CE"/>
    <w:rsid w:val="00871912"/>
    <w:rsid w:val="008766CE"/>
    <w:rsid w:val="0087684E"/>
    <w:rsid w:val="00885CBC"/>
    <w:rsid w:val="008A04D8"/>
    <w:rsid w:val="008A05B1"/>
    <w:rsid w:val="008A1D8F"/>
    <w:rsid w:val="008A520E"/>
    <w:rsid w:val="008C3BC2"/>
    <w:rsid w:val="008E564A"/>
    <w:rsid w:val="008F042F"/>
    <w:rsid w:val="00917B79"/>
    <w:rsid w:val="00924A12"/>
    <w:rsid w:val="00927F56"/>
    <w:rsid w:val="0093079D"/>
    <w:rsid w:val="00936211"/>
    <w:rsid w:val="0094002E"/>
    <w:rsid w:val="00945B26"/>
    <w:rsid w:val="0094639A"/>
    <w:rsid w:val="00946AED"/>
    <w:rsid w:val="009505D0"/>
    <w:rsid w:val="00954AEF"/>
    <w:rsid w:val="009668F6"/>
    <w:rsid w:val="00970C8E"/>
    <w:rsid w:val="0097646A"/>
    <w:rsid w:val="009B1225"/>
    <w:rsid w:val="009B2561"/>
    <w:rsid w:val="009B4261"/>
    <w:rsid w:val="009C6C07"/>
    <w:rsid w:val="009D10C5"/>
    <w:rsid w:val="009D1E4B"/>
    <w:rsid w:val="009E4C73"/>
    <w:rsid w:val="009E7C89"/>
    <w:rsid w:val="009F3B04"/>
    <w:rsid w:val="00A07FC8"/>
    <w:rsid w:val="00A127D8"/>
    <w:rsid w:val="00A166B5"/>
    <w:rsid w:val="00A16D19"/>
    <w:rsid w:val="00A258E7"/>
    <w:rsid w:val="00A452F6"/>
    <w:rsid w:val="00A4620E"/>
    <w:rsid w:val="00A5270A"/>
    <w:rsid w:val="00A554C4"/>
    <w:rsid w:val="00A56CD0"/>
    <w:rsid w:val="00A65F5E"/>
    <w:rsid w:val="00A708FF"/>
    <w:rsid w:val="00A91F1D"/>
    <w:rsid w:val="00A95BFC"/>
    <w:rsid w:val="00A95C47"/>
    <w:rsid w:val="00AA71DB"/>
    <w:rsid w:val="00AC1D05"/>
    <w:rsid w:val="00AC4103"/>
    <w:rsid w:val="00AE1E98"/>
    <w:rsid w:val="00B01437"/>
    <w:rsid w:val="00B06565"/>
    <w:rsid w:val="00B118D2"/>
    <w:rsid w:val="00B15C5C"/>
    <w:rsid w:val="00B20D76"/>
    <w:rsid w:val="00B225C3"/>
    <w:rsid w:val="00B27538"/>
    <w:rsid w:val="00B520FF"/>
    <w:rsid w:val="00B533D4"/>
    <w:rsid w:val="00B53EC2"/>
    <w:rsid w:val="00B6136D"/>
    <w:rsid w:val="00B6244A"/>
    <w:rsid w:val="00B6299D"/>
    <w:rsid w:val="00B658B3"/>
    <w:rsid w:val="00B724F6"/>
    <w:rsid w:val="00B8652E"/>
    <w:rsid w:val="00B91204"/>
    <w:rsid w:val="00B95C83"/>
    <w:rsid w:val="00B9743E"/>
    <w:rsid w:val="00BC0D5E"/>
    <w:rsid w:val="00BD6385"/>
    <w:rsid w:val="00BD6BB7"/>
    <w:rsid w:val="00BE051C"/>
    <w:rsid w:val="00BE1F54"/>
    <w:rsid w:val="00BE5CF9"/>
    <w:rsid w:val="00BE6E0B"/>
    <w:rsid w:val="00BF0F9C"/>
    <w:rsid w:val="00BF2858"/>
    <w:rsid w:val="00C00BB6"/>
    <w:rsid w:val="00C03A7B"/>
    <w:rsid w:val="00C1033D"/>
    <w:rsid w:val="00C2318A"/>
    <w:rsid w:val="00C305F8"/>
    <w:rsid w:val="00C36732"/>
    <w:rsid w:val="00C42B98"/>
    <w:rsid w:val="00C44489"/>
    <w:rsid w:val="00C465C0"/>
    <w:rsid w:val="00C52E0E"/>
    <w:rsid w:val="00C57429"/>
    <w:rsid w:val="00C846F7"/>
    <w:rsid w:val="00C903C5"/>
    <w:rsid w:val="00CA26E7"/>
    <w:rsid w:val="00CA44C6"/>
    <w:rsid w:val="00CC314B"/>
    <w:rsid w:val="00CC48AC"/>
    <w:rsid w:val="00CC5F58"/>
    <w:rsid w:val="00CC655F"/>
    <w:rsid w:val="00CF1690"/>
    <w:rsid w:val="00CF5594"/>
    <w:rsid w:val="00D01013"/>
    <w:rsid w:val="00D24EFF"/>
    <w:rsid w:val="00D25F0D"/>
    <w:rsid w:val="00D3107B"/>
    <w:rsid w:val="00D33FEC"/>
    <w:rsid w:val="00D37ABC"/>
    <w:rsid w:val="00D46428"/>
    <w:rsid w:val="00D466A7"/>
    <w:rsid w:val="00D578A1"/>
    <w:rsid w:val="00D57FDF"/>
    <w:rsid w:val="00D608AC"/>
    <w:rsid w:val="00D67F5F"/>
    <w:rsid w:val="00D74FA6"/>
    <w:rsid w:val="00D777C6"/>
    <w:rsid w:val="00D94630"/>
    <w:rsid w:val="00D95133"/>
    <w:rsid w:val="00DA30A9"/>
    <w:rsid w:val="00DB37DD"/>
    <w:rsid w:val="00DC4226"/>
    <w:rsid w:val="00DD0386"/>
    <w:rsid w:val="00DD689F"/>
    <w:rsid w:val="00DE1436"/>
    <w:rsid w:val="00DE334E"/>
    <w:rsid w:val="00DE59D2"/>
    <w:rsid w:val="00DF404D"/>
    <w:rsid w:val="00DF6F46"/>
    <w:rsid w:val="00E106E1"/>
    <w:rsid w:val="00E14369"/>
    <w:rsid w:val="00E14AA9"/>
    <w:rsid w:val="00E14C44"/>
    <w:rsid w:val="00E211AF"/>
    <w:rsid w:val="00E230FC"/>
    <w:rsid w:val="00E24234"/>
    <w:rsid w:val="00E258EB"/>
    <w:rsid w:val="00E40B20"/>
    <w:rsid w:val="00E4793B"/>
    <w:rsid w:val="00E5128D"/>
    <w:rsid w:val="00E54A2A"/>
    <w:rsid w:val="00E55AA0"/>
    <w:rsid w:val="00E67BFE"/>
    <w:rsid w:val="00E746BF"/>
    <w:rsid w:val="00E802FC"/>
    <w:rsid w:val="00E812E8"/>
    <w:rsid w:val="00E8161B"/>
    <w:rsid w:val="00E834FF"/>
    <w:rsid w:val="00E97FD8"/>
    <w:rsid w:val="00EC215D"/>
    <w:rsid w:val="00EC3AB8"/>
    <w:rsid w:val="00ED685C"/>
    <w:rsid w:val="00ED7C3D"/>
    <w:rsid w:val="00EE5FCE"/>
    <w:rsid w:val="00EE6E9F"/>
    <w:rsid w:val="00EF40B8"/>
    <w:rsid w:val="00EF7BB3"/>
    <w:rsid w:val="00F1221D"/>
    <w:rsid w:val="00F130E0"/>
    <w:rsid w:val="00F1507F"/>
    <w:rsid w:val="00F20AE5"/>
    <w:rsid w:val="00F2603E"/>
    <w:rsid w:val="00F270BE"/>
    <w:rsid w:val="00F35D28"/>
    <w:rsid w:val="00F40DE9"/>
    <w:rsid w:val="00F4100B"/>
    <w:rsid w:val="00F55422"/>
    <w:rsid w:val="00F621F9"/>
    <w:rsid w:val="00F66FF3"/>
    <w:rsid w:val="00F72317"/>
    <w:rsid w:val="00F9179D"/>
    <w:rsid w:val="00F91B22"/>
    <w:rsid w:val="00F923FC"/>
    <w:rsid w:val="00F9386C"/>
    <w:rsid w:val="00FD2CE2"/>
    <w:rsid w:val="00FD5658"/>
    <w:rsid w:val="00FD7D3D"/>
    <w:rsid w:val="00FE1BEE"/>
    <w:rsid w:val="00FE50B8"/>
    <w:rsid w:val="00FF0156"/>
    <w:rsid w:val="00FF49D5"/>
    <w:rsid w:val="00FF6332"/>
    <w:rsid w:val="00FF669B"/>
    <w:rsid w:val="00FF6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11C4F"/>
  <w15:docId w15:val="{09759B3E-154C-3948-95D2-509054B45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37D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37D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4B1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B1A"/>
    <w:rPr>
      <w:rFonts w:ascii="Times New Roma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0F59"/>
  </w:style>
  <w:style w:type="paragraph" w:styleId="Footer">
    <w:name w:val="footer"/>
    <w:basedOn w:val="Normal"/>
    <w:link w:val="FooterChar"/>
    <w:uiPriority w:val="99"/>
    <w:unhideWhenUsed/>
    <w:rsid w:val="004C0F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0F59"/>
  </w:style>
  <w:style w:type="paragraph" w:styleId="Header">
    <w:name w:val="header"/>
    <w:basedOn w:val="Normal"/>
    <w:link w:val="HeaderChar"/>
    <w:uiPriority w:val="99"/>
    <w:unhideWhenUsed/>
    <w:rsid w:val="004C0F59"/>
    <w:pPr>
      <w:tabs>
        <w:tab w:val="center" w:pos="4680"/>
        <w:tab w:val="right" w:pos="9360"/>
      </w:tabs>
    </w:pPr>
  </w:style>
  <w:style w:type="character" w:styleId="PageNumber">
    <w:name w:val="page number"/>
    <w:basedOn w:val="DefaultParagraphFont"/>
    <w:uiPriority w:val="99"/>
    <w:semiHidden/>
    <w:unhideWhenUsed/>
    <w:rsid w:val="004C0F59"/>
  </w:style>
  <w:style w:type="character" w:styleId="FollowedHyperlink">
    <w:name w:val="FollowedHyperlink"/>
    <w:basedOn w:val="DefaultParagraphFont"/>
    <w:uiPriority w:val="99"/>
    <w:semiHidden/>
    <w:unhideWhenUsed/>
    <w:rsid w:val="003637E4"/>
    <w:rPr>
      <w:color w:val="954F72"/>
      <w:u w:val="single"/>
    </w:rPr>
  </w:style>
  <w:style w:type="paragraph" w:customStyle="1" w:styleId="msonormal0">
    <w:name w:val="msonormal"/>
    <w:basedOn w:val="Normal"/>
    <w:rsid w:val="003637E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69">
    <w:name w:val="xl69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70">
    <w:name w:val="xl70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71">
    <w:name w:val="xl71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3">
    <w:name w:val="xl73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b/>
      <w:bCs/>
      <w:sz w:val="22"/>
      <w:szCs w:val="22"/>
    </w:rPr>
  </w:style>
  <w:style w:type="paragraph" w:customStyle="1" w:styleId="xl74">
    <w:name w:val="xl74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5">
    <w:name w:val="xl75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76">
    <w:name w:val="xl76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333333"/>
      <w:sz w:val="22"/>
      <w:szCs w:val="22"/>
    </w:rPr>
  </w:style>
  <w:style w:type="paragraph" w:customStyle="1" w:styleId="xl77">
    <w:name w:val="xl77"/>
    <w:basedOn w:val="Normal"/>
    <w:rsid w:val="003637E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3637E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9">
    <w:name w:val="xl79"/>
    <w:basedOn w:val="Normal"/>
    <w:rsid w:val="003637E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333333"/>
      <w:sz w:val="22"/>
      <w:szCs w:val="22"/>
    </w:rPr>
  </w:style>
  <w:style w:type="paragraph" w:customStyle="1" w:styleId="xl80">
    <w:name w:val="xl80"/>
    <w:basedOn w:val="Normal"/>
    <w:rsid w:val="003637E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3637E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82">
    <w:name w:val="xl82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83">
    <w:name w:val="xl83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84">
    <w:name w:val="xl84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xl85">
    <w:name w:val="xl85"/>
    <w:basedOn w:val="Normal"/>
    <w:rsid w:val="003637E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character" w:customStyle="1" w:styleId="FooterChar1">
    <w:name w:val="Footer Char1"/>
    <w:basedOn w:val="DefaultParagraphFont"/>
    <w:uiPriority w:val="99"/>
    <w:semiHidden/>
    <w:rsid w:val="003E6B55"/>
    <w:rPr>
      <w:rFonts w:eastAsiaTheme="minorEastAsia"/>
    </w:rPr>
  </w:style>
  <w:style w:type="character" w:customStyle="1" w:styleId="HeaderChar1">
    <w:name w:val="Header Char1"/>
    <w:basedOn w:val="DefaultParagraphFont"/>
    <w:uiPriority w:val="99"/>
    <w:semiHidden/>
    <w:rsid w:val="003E6B55"/>
    <w:rPr>
      <w:rFonts w:eastAsiaTheme="minorEastAsia"/>
    </w:rPr>
  </w:style>
  <w:style w:type="paragraph" w:customStyle="1" w:styleId="xl63">
    <w:name w:val="xl63"/>
    <w:basedOn w:val="Normal"/>
    <w:rsid w:val="00917B7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917B79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917B7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927F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20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1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6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63</Words>
  <Characters>1005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Ibore</dc:creator>
  <cp:lastModifiedBy>Maria Salas-Fernandez</cp:lastModifiedBy>
  <cp:revision>2</cp:revision>
  <cp:lastPrinted>2020-12-01T22:06:00Z</cp:lastPrinted>
  <dcterms:created xsi:type="dcterms:W3CDTF">2021-08-20T19:53:00Z</dcterms:created>
  <dcterms:modified xsi:type="dcterms:W3CDTF">2021-08-20T19:53:00Z</dcterms:modified>
</cp:coreProperties>
</file>